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273594" w14:textId="62DC884C" w:rsidR="003B1DD2" w:rsidRPr="003B1DD2" w:rsidRDefault="003B1DD2" w:rsidP="003B1DD2">
      <w:pPr>
        <w:spacing w:line="480" w:lineRule="auto"/>
        <w:jc w:val="both"/>
        <w:rPr>
          <w:rFonts w:ascii="Arial" w:hAnsi="Arial" w:cs="Arial"/>
          <w:u w:val="single"/>
          <w:lang w:val="en-US"/>
        </w:rPr>
      </w:pPr>
      <w:bookmarkStart w:id="0" w:name="_GoBack"/>
      <w:bookmarkEnd w:id="0"/>
      <w:r w:rsidRPr="00DE7DFC">
        <w:rPr>
          <w:rFonts w:ascii="Arial" w:hAnsi="Arial" w:cs="Arial"/>
          <w:u w:val="single"/>
          <w:lang w:val="en-US"/>
        </w:rPr>
        <w:t>Table S1</w:t>
      </w:r>
      <w:r>
        <w:rPr>
          <w:rFonts w:ascii="Arial" w:hAnsi="Arial" w:cs="Arial"/>
          <w:u w:val="single"/>
          <w:lang w:val="en-US"/>
        </w:rPr>
        <w:t>.</w:t>
      </w:r>
      <w:r w:rsidRPr="0042505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Summary of all analyzed SLE parameters: frequency, duration, and amplitude of the DC shift</w:t>
      </w:r>
    </w:p>
    <w:tbl>
      <w:tblPr>
        <w:tblStyle w:val="Tabellenraster"/>
        <w:tblW w:w="9356" w:type="dxa"/>
        <w:tblLayout w:type="fixed"/>
        <w:tblLook w:val="04A0" w:firstRow="1" w:lastRow="0" w:firstColumn="1" w:lastColumn="0" w:noHBand="0" w:noVBand="1"/>
      </w:tblPr>
      <w:tblGrid>
        <w:gridCol w:w="1134"/>
        <w:gridCol w:w="680"/>
        <w:gridCol w:w="1247"/>
        <w:gridCol w:w="1247"/>
        <w:gridCol w:w="1247"/>
        <w:gridCol w:w="2383"/>
        <w:gridCol w:w="1418"/>
      </w:tblGrid>
      <w:tr w:rsidR="00AE6572" w:rsidRPr="00315DF9" w14:paraId="7D79F309" w14:textId="77777777" w:rsidTr="00315DF9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F3E918" w14:textId="77777777" w:rsidR="00DD21F0" w:rsidRPr="00315DF9" w:rsidRDefault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421982" w14:textId="77777777" w:rsidR="00DD21F0" w:rsidRPr="00315DF9" w:rsidRDefault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Slices</w:t>
            </w:r>
          </w:p>
        </w:tc>
        <w:tc>
          <w:tcPr>
            <w:tcW w:w="374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D95742" w14:textId="77777777" w:rsidR="00DD21F0" w:rsidRPr="00315DF9" w:rsidRDefault="00DD21F0" w:rsidP="00CE20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SLE Frequency (min</w:t>
            </w:r>
            <w:r w:rsidRPr="00315DF9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F56050" w14:textId="77777777" w:rsidR="00DD21F0" w:rsidRPr="00315DF9" w:rsidRDefault="00DD21F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Intra</w:t>
            </w:r>
            <w:r w:rsidR="00AE6572"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7C8EAB" w14:textId="77777777" w:rsidR="00DD21F0" w:rsidRPr="00315DF9" w:rsidRDefault="00DD21F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Inter</w:t>
            </w:r>
            <w:r w:rsidR="00AE6572"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group</w:t>
            </w:r>
            <w:r w:rsidR="00BF4D1C" w:rsidRPr="00315DF9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7177B5" w:rsidRPr="00315DF9" w14:paraId="6FB9E02C" w14:textId="77777777" w:rsidTr="00315DF9"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</w:tcPr>
          <w:p w14:paraId="4A6D93F5" w14:textId="77777777" w:rsidR="009D46E7" w:rsidRPr="00315DF9" w:rsidRDefault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bottom w:val="single" w:sz="12" w:space="0" w:color="auto"/>
            </w:tcBorders>
          </w:tcPr>
          <w:p w14:paraId="68D20939" w14:textId="77777777" w:rsidR="009D46E7" w:rsidRPr="00315DF9" w:rsidRDefault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14:paraId="5CB8CD23" w14:textId="77777777" w:rsidR="009D46E7" w:rsidRPr="00315DF9" w:rsidRDefault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14:paraId="38A2941A" w14:textId="77777777" w:rsidR="009D46E7" w:rsidRPr="00315DF9" w:rsidRDefault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14:paraId="501881DC" w14:textId="77777777" w:rsidR="009D46E7" w:rsidRPr="00315DF9" w:rsidRDefault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Wash out</w:t>
            </w:r>
          </w:p>
        </w:tc>
        <w:tc>
          <w:tcPr>
            <w:tcW w:w="2383" w:type="dxa"/>
            <w:tcBorders>
              <w:top w:val="nil"/>
              <w:bottom w:val="single" w:sz="12" w:space="0" w:color="auto"/>
            </w:tcBorders>
          </w:tcPr>
          <w:p w14:paraId="573ABBA6" w14:textId="77777777" w:rsidR="009D46E7" w:rsidRPr="00315DF9" w:rsidRDefault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</w:tcPr>
          <w:p w14:paraId="033DAA46" w14:textId="77777777" w:rsidR="009D46E7" w:rsidRPr="00315DF9" w:rsidRDefault="00EE67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(vs. control)</w:t>
            </w:r>
          </w:p>
        </w:tc>
      </w:tr>
      <w:tr w:rsidR="007177B5" w:rsidRPr="00315DF9" w14:paraId="0A8372FD" w14:textId="77777777" w:rsidTr="00315DF9">
        <w:tc>
          <w:tcPr>
            <w:tcW w:w="1134" w:type="dxa"/>
            <w:tcBorders>
              <w:top w:val="single" w:sz="12" w:space="0" w:color="auto"/>
              <w:left w:val="nil"/>
            </w:tcBorders>
          </w:tcPr>
          <w:p w14:paraId="48D9E049" w14:textId="77777777" w:rsidR="009D46E7" w:rsidRPr="00315DF9" w:rsidRDefault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697E3B71" w14:textId="77777777" w:rsidR="009D46E7" w:rsidRPr="00315DF9" w:rsidRDefault="009D46E7" w:rsidP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2ABB3F9C" w14:textId="77777777" w:rsidR="009D46E7" w:rsidRPr="00315DF9" w:rsidRDefault="009D46E7" w:rsidP="0045122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0.169</w:t>
            </w:r>
            <w:r w:rsidR="00451223"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 ± 0.033</w:t>
            </w: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6C840A2D" w14:textId="77777777" w:rsidR="009D46E7" w:rsidRPr="00315DF9" w:rsidRDefault="005433EE" w:rsidP="0012457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0.150 ± </w:t>
            </w:r>
            <w:r w:rsidR="00124570" w:rsidRPr="00315DF9">
              <w:rPr>
                <w:rFonts w:ascii="Arial" w:hAnsi="Arial" w:cs="Arial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20875DA1" w14:textId="77777777" w:rsidR="009D46E7" w:rsidRPr="00315DF9" w:rsidRDefault="0082107E" w:rsidP="00317BB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0.1</w:t>
            </w:r>
            <w:r w:rsidR="001931F9"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50 ± </w:t>
            </w:r>
            <w:r w:rsidR="00317BBD" w:rsidRPr="00315DF9">
              <w:rPr>
                <w:rFonts w:ascii="Arial" w:hAnsi="Arial" w:cs="Arial"/>
                <w:sz w:val="16"/>
                <w:szCs w:val="16"/>
                <w:lang w:val="en-US"/>
              </w:rPr>
              <w:t>0.049</w:t>
            </w:r>
            <w:r w:rsidR="001931F9"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383" w:type="dxa"/>
            <w:tcBorders>
              <w:top w:val="single" w:sz="12" w:space="0" w:color="auto"/>
            </w:tcBorders>
          </w:tcPr>
          <w:p w14:paraId="041FB7F1" w14:textId="77777777" w:rsidR="007638B8" w:rsidRPr="00315DF9" w:rsidRDefault="007638B8" w:rsidP="007638B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F(2,42) = 4.3</w:t>
            </w:r>
            <w:r w:rsidR="006E7CF8" w:rsidRPr="00315DF9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="006E7CF8"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 p</w:t>
            </w: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 = 0.019</w:t>
            </w:r>
          </w:p>
          <w:p w14:paraId="4FE052D8" w14:textId="77777777" w:rsidR="006E7CF8" w:rsidRPr="00315DF9" w:rsidRDefault="0029220A" w:rsidP="0029220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base </w:t>
            </w:r>
            <w:r w:rsidR="006E7CF8"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–</w:t>
            </w: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inter</w:t>
            </w:r>
            <w:r w:rsidR="006E7CF8"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: p = </w:t>
            </w: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0.04</w:t>
            </w:r>
            <w:r w:rsidR="006E7CF8"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</w:p>
          <w:p w14:paraId="6BD70E72" w14:textId="77777777" w:rsidR="0029220A" w:rsidRPr="00315DF9" w:rsidRDefault="0029220A" w:rsidP="0029220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base </w:t>
            </w:r>
            <w:r w:rsidR="006E7CF8"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–</w:t>
            </w: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wash</w:t>
            </w:r>
            <w:r w:rsidR="006E7CF8"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: p = </w:t>
            </w: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0.035</w:t>
            </w:r>
          </w:p>
          <w:p w14:paraId="34520D6C" w14:textId="77777777" w:rsidR="009D46E7" w:rsidRPr="00315DF9" w:rsidRDefault="0029220A" w:rsidP="006E7CF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inter </w:t>
            </w:r>
            <w:r w:rsidR="006E7CF8" w:rsidRPr="00315DF9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 wash</w:t>
            </w:r>
            <w:r w:rsidR="006E7CF8"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: p = </w:t>
            </w: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0.998</w:t>
            </w:r>
          </w:p>
        </w:tc>
        <w:tc>
          <w:tcPr>
            <w:tcW w:w="1418" w:type="dxa"/>
            <w:tcBorders>
              <w:top w:val="single" w:sz="12" w:space="0" w:color="auto"/>
              <w:right w:val="nil"/>
            </w:tcBorders>
          </w:tcPr>
          <w:p w14:paraId="4AD9B230" w14:textId="77777777" w:rsidR="00B16780" w:rsidRPr="00315DF9" w:rsidRDefault="00B1678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ANOVA:</w:t>
            </w:r>
          </w:p>
          <w:p w14:paraId="1C95BFFE" w14:textId="77777777" w:rsidR="009D46E7" w:rsidRPr="00315DF9" w:rsidRDefault="00B1678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F(9,99) = 10.01</w:t>
            </w:r>
          </w:p>
          <w:p w14:paraId="37F343F9" w14:textId="77777777" w:rsidR="00B16780" w:rsidRPr="00315DF9" w:rsidRDefault="00B1678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</w:tr>
      <w:tr w:rsidR="007177B5" w:rsidRPr="00315DF9" w14:paraId="2AA61735" w14:textId="77777777" w:rsidTr="00315DF9">
        <w:tc>
          <w:tcPr>
            <w:tcW w:w="1134" w:type="dxa"/>
            <w:tcBorders>
              <w:left w:val="nil"/>
            </w:tcBorders>
          </w:tcPr>
          <w:p w14:paraId="6FDF0AFB" w14:textId="77777777" w:rsidR="009D46E7" w:rsidRPr="00315DF9" w:rsidRDefault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LAC 10 µM</w:t>
            </w:r>
          </w:p>
        </w:tc>
        <w:tc>
          <w:tcPr>
            <w:tcW w:w="680" w:type="dxa"/>
          </w:tcPr>
          <w:p w14:paraId="5AB52C6E" w14:textId="77777777" w:rsidR="009D46E7" w:rsidRPr="00315DF9" w:rsidRDefault="009D46E7" w:rsidP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247" w:type="dxa"/>
          </w:tcPr>
          <w:p w14:paraId="73764B81" w14:textId="77777777" w:rsidR="009D46E7" w:rsidRPr="00315DF9" w:rsidRDefault="009D46E7" w:rsidP="0045122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0.199</w:t>
            </w:r>
            <w:r w:rsidR="00451223"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 ± 0.067</w:t>
            </w:r>
          </w:p>
        </w:tc>
        <w:tc>
          <w:tcPr>
            <w:tcW w:w="1247" w:type="dxa"/>
          </w:tcPr>
          <w:p w14:paraId="1C3B8203" w14:textId="77777777" w:rsidR="009D46E7" w:rsidRPr="00315DF9" w:rsidRDefault="005433EE" w:rsidP="0012457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0.148 ± </w:t>
            </w:r>
            <w:r w:rsidR="00124570" w:rsidRPr="00315DF9">
              <w:rPr>
                <w:rFonts w:ascii="Arial" w:hAnsi="Arial" w:cs="Arial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1247" w:type="dxa"/>
          </w:tcPr>
          <w:p w14:paraId="31F7612B" w14:textId="77777777" w:rsidR="009D46E7" w:rsidRPr="00315DF9" w:rsidRDefault="00317BBD" w:rsidP="00317BB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0.191 ± 0.067</w:t>
            </w:r>
          </w:p>
        </w:tc>
        <w:tc>
          <w:tcPr>
            <w:tcW w:w="2383" w:type="dxa"/>
          </w:tcPr>
          <w:p w14:paraId="7A576B4F" w14:textId="77777777" w:rsidR="00901374" w:rsidRPr="00315DF9" w:rsidRDefault="00901374" w:rsidP="0090137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F(2,24) = 4.58; p = 0.021</w:t>
            </w:r>
          </w:p>
          <w:p w14:paraId="06BCBADA" w14:textId="77777777" w:rsidR="00901374" w:rsidRPr="00315DF9" w:rsidRDefault="00901374" w:rsidP="0090137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base – inter: p = 0.025</w:t>
            </w:r>
          </w:p>
          <w:p w14:paraId="1158E822" w14:textId="77777777" w:rsidR="00901374" w:rsidRPr="00315DF9" w:rsidRDefault="00901374" w:rsidP="0090137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base – wash: p = 0.</w:t>
            </w:r>
            <w:r w:rsidR="007439FA" w:rsidRPr="00315DF9">
              <w:rPr>
                <w:rFonts w:ascii="Arial" w:hAnsi="Arial" w:cs="Arial"/>
                <w:sz w:val="16"/>
                <w:szCs w:val="16"/>
                <w:lang w:val="en-US"/>
              </w:rPr>
              <w:t>904</w:t>
            </w:r>
          </w:p>
          <w:p w14:paraId="1ACE16E7" w14:textId="77777777" w:rsidR="009D46E7" w:rsidRPr="00315DF9" w:rsidRDefault="00901374" w:rsidP="007439F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inter – wash: p = 0.</w:t>
            </w:r>
            <w:r w:rsidR="007439FA" w:rsidRPr="00315DF9">
              <w:rPr>
                <w:rFonts w:ascii="Arial" w:hAnsi="Arial" w:cs="Arial"/>
                <w:sz w:val="16"/>
                <w:szCs w:val="16"/>
                <w:lang w:val="en-US"/>
              </w:rPr>
              <w:t>064</w:t>
            </w:r>
          </w:p>
        </w:tc>
        <w:tc>
          <w:tcPr>
            <w:tcW w:w="1418" w:type="dxa"/>
            <w:tcBorders>
              <w:right w:val="nil"/>
            </w:tcBorders>
          </w:tcPr>
          <w:p w14:paraId="6F515862" w14:textId="77777777" w:rsidR="00B16780" w:rsidRPr="00315DF9" w:rsidRDefault="00B16780" w:rsidP="00B1678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p = 0.248</w:t>
            </w:r>
          </w:p>
          <w:p w14:paraId="1EB897D9" w14:textId="77777777" w:rsidR="009D46E7" w:rsidRPr="00315DF9" w:rsidRDefault="009D46E7" w:rsidP="00B1678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177B5" w:rsidRPr="00315DF9" w14:paraId="5A478722" w14:textId="77777777" w:rsidTr="00315DF9">
        <w:tc>
          <w:tcPr>
            <w:tcW w:w="1134" w:type="dxa"/>
            <w:tcBorders>
              <w:left w:val="nil"/>
            </w:tcBorders>
          </w:tcPr>
          <w:p w14:paraId="40D508A5" w14:textId="77777777" w:rsidR="009D46E7" w:rsidRPr="00315DF9" w:rsidRDefault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LAC 33 µM</w:t>
            </w:r>
          </w:p>
        </w:tc>
        <w:tc>
          <w:tcPr>
            <w:tcW w:w="680" w:type="dxa"/>
          </w:tcPr>
          <w:p w14:paraId="47B98B37" w14:textId="77777777" w:rsidR="009D46E7" w:rsidRPr="00315DF9" w:rsidRDefault="009D46E7" w:rsidP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47" w:type="dxa"/>
          </w:tcPr>
          <w:p w14:paraId="341E9EB0" w14:textId="77777777" w:rsidR="009D46E7" w:rsidRPr="00315DF9" w:rsidRDefault="009D46E7" w:rsidP="0045122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0.174</w:t>
            </w:r>
            <w:r w:rsidR="00451223"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 ± 0.075</w:t>
            </w:r>
          </w:p>
        </w:tc>
        <w:tc>
          <w:tcPr>
            <w:tcW w:w="1247" w:type="dxa"/>
          </w:tcPr>
          <w:p w14:paraId="15BA9A62" w14:textId="77777777" w:rsidR="009D46E7" w:rsidRPr="00315DF9" w:rsidRDefault="005433EE" w:rsidP="0012457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0.098 ± </w:t>
            </w:r>
            <w:r w:rsidR="00124570" w:rsidRPr="00315DF9">
              <w:rPr>
                <w:rFonts w:ascii="Arial" w:hAnsi="Arial" w:cs="Arial"/>
                <w:sz w:val="16"/>
                <w:szCs w:val="16"/>
                <w:lang w:val="en-US"/>
              </w:rPr>
              <w:t>0.090</w:t>
            </w:r>
          </w:p>
        </w:tc>
        <w:tc>
          <w:tcPr>
            <w:tcW w:w="1247" w:type="dxa"/>
          </w:tcPr>
          <w:p w14:paraId="32C17047" w14:textId="77777777" w:rsidR="009D46E7" w:rsidRPr="00315DF9" w:rsidRDefault="00317BBD" w:rsidP="00317BB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0.147 ± 0.073</w:t>
            </w:r>
          </w:p>
        </w:tc>
        <w:tc>
          <w:tcPr>
            <w:tcW w:w="2383" w:type="dxa"/>
          </w:tcPr>
          <w:p w14:paraId="41FD22FE" w14:textId="77777777" w:rsidR="007439FA" w:rsidRPr="00315DF9" w:rsidRDefault="007439FA" w:rsidP="007439F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F(2,18) = 6.80; p = 0.006</w:t>
            </w:r>
          </w:p>
          <w:p w14:paraId="273443E4" w14:textId="77777777" w:rsidR="007439FA" w:rsidRPr="00315DF9" w:rsidRDefault="007439FA" w:rsidP="007439F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base – inter: p = 0.005</w:t>
            </w:r>
          </w:p>
          <w:p w14:paraId="1B1D3E99" w14:textId="77777777" w:rsidR="007439FA" w:rsidRPr="00315DF9" w:rsidRDefault="007439FA" w:rsidP="007439F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base – wash: p = 0.407</w:t>
            </w:r>
          </w:p>
          <w:p w14:paraId="4BF732F9" w14:textId="77777777" w:rsidR="009D46E7" w:rsidRPr="00315DF9" w:rsidRDefault="007439FA" w:rsidP="007439F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inter – wash: p = 0.077</w:t>
            </w:r>
          </w:p>
        </w:tc>
        <w:tc>
          <w:tcPr>
            <w:tcW w:w="1418" w:type="dxa"/>
            <w:tcBorders>
              <w:right w:val="nil"/>
            </w:tcBorders>
          </w:tcPr>
          <w:p w14:paraId="656B478E" w14:textId="77777777" w:rsidR="00B16780" w:rsidRPr="00315DF9" w:rsidRDefault="00B16780" w:rsidP="00B1678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p = 0.001</w:t>
            </w:r>
          </w:p>
          <w:p w14:paraId="5FA50F44" w14:textId="77777777" w:rsidR="009D46E7" w:rsidRPr="00315DF9" w:rsidRDefault="009D46E7" w:rsidP="00B1678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7177B5" w:rsidRPr="00315DF9" w14:paraId="7DB7420C" w14:textId="77777777" w:rsidTr="00315DF9">
        <w:tc>
          <w:tcPr>
            <w:tcW w:w="1134" w:type="dxa"/>
            <w:tcBorders>
              <w:left w:val="nil"/>
            </w:tcBorders>
          </w:tcPr>
          <w:p w14:paraId="0517FE9E" w14:textId="77777777" w:rsidR="009D46E7" w:rsidRPr="00315DF9" w:rsidRDefault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LAC 100 µM</w:t>
            </w:r>
          </w:p>
        </w:tc>
        <w:tc>
          <w:tcPr>
            <w:tcW w:w="680" w:type="dxa"/>
          </w:tcPr>
          <w:p w14:paraId="048FB005" w14:textId="77777777" w:rsidR="009D46E7" w:rsidRPr="00315DF9" w:rsidRDefault="009D46E7" w:rsidP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47" w:type="dxa"/>
          </w:tcPr>
          <w:p w14:paraId="17606146" w14:textId="77777777" w:rsidR="009D46E7" w:rsidRPr="00315DF9" w:rsidRDefault="009D46E7" w:rsidP="0045122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0.182</w:t>
            </w:r>
            <w:r w:rsidR="00451223"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 ± 0.035</w:t>
            </w:r>
          </w:p>
        </w:tc>
        <w:tc>
          <w:tcPr>
            <w:tcW w:w="1247" w:type="dxa"/>
          </w:tcPr>
          <w:p w14:paraId="67806968" w14:textId="77777777" w:rsidR="009D46E7" w:rsidRPr="00315DF9" w:rsidRDefault="005433EE" w:rsidP="005433E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47" w:type="dxa"/>
          </w:tcPr>
          <w:p w14:paraId="4458B6B6" w14:textId="77777777" w:rsidR="009D46E7" w:rsidRPr="00315DF9" w:rsidRDefault="00317BBD" w:rsidP="00317BB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0.142 ± 0.025</w:t>
            </w:r>
          </w:p>
        </w:tc>
        <w:tc>
          <w:tcPr>
            <w:tcW w:w="2383" w:type="dxa"/>
          </w:tcPr>
          <w:p w14:paraId="1A664E98" w14:textId="77777777" w:rsidR="007439FA" w:rsidRPr="00315DF9" w:rsidRDefault="007439FA" w:rsidP="007439F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F(2,8) = 88.31; p &lt; 0.001</w:t>
            </w:r>
          </w:p>
          <w:p w14:paraId="61E1D4F7" w14:textId="77777777" w:rsidR="007439FA" w:rsidRPr="00315DF9" w:rsidRDefault="007439FA" w:rsidP="007439F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base – inter: p &lt; 0.001</w:t>
            </w:r>
          </w:p>
          <w:p w14:paraId="2FB3E6F7" w14:textId="77777777" w:rsidR="007439FA" w:rsidRPr="00315DF9" w:rsidRDefault="007439FA" w:rsidP="007439F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base – wash: p = 0.054</w:t>
            </w:r>
          </w:p>
          <w:p w14:paraId="23B06667" w14:textId="77777777" w:rsidR="009D46E7" w:rsidRPr="00315DF9" w:rsidRDefault="007439FA" w:rsidP="007439F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 – wash: p &lt; 0.001</w:t>
            </w:r>
          </w:p>
        </w:tc>
        <w:tc>
          <w:tcPr>
            <w:tcW w:w="1418" w:type="dxa"/>
            <w:tcBorders>
              <w:right w:val="nil"/>
            </w:tcBorders>
          </w:tcPr>
          <w:p w14:paraId="41553AA2" w14:textId="77777777" w:rsidR="009D46E7" w:rsidRPr="00315DF9" w:rsidRDefault="00B16780" w:rsidP="00B1678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p &lt; 0.001</w:t>
            </w:r>
          </w:p>
        </w:tc>
      </w:tr>
      <w:tr w:rsidR="007177B5" w:rsidRPr="00315DF9" w14:paraId="0B55CB7B" w14:textId="77777777" w:rsidTr="00315DF9">
        <w:tc>
          <w:tcPr>
            <w:tcW w:w="1134" w:type="dxa"/>
            <w:tcBorders>
              <w:left w:val="nil"/>
            </w:tcBorders>
          </w:tcPr>
          <w:p w14:paraId="7A6DC775" w14:textId="77777777" w:rsidR="009D46E7" w:rsidRPr="00315DF9" w:rsidRDefault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ZNS 33 µM</w:t>
            </w:r>
          </w:p>
        </w:tc>
        <w:tc>
          <w:tcPr>
            <w:tcW w:w="680" w:type="dxa"/>
          </w:tcPr>
          <w:p w14:paraId="6089D281" w14:textId="77777777" w:rsidR="009D46E7" w:rsidRPr="00315DF9" w:rsidRDefault="009D46E7" w:rsidP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47" w:type="dxa"/>
          </w:tcPr>
          <w:p w14:paraId="225D9A92" w14:textId="77777777" w:rsidR="009D46E7" w:rsidRPr="00315DF9" w:rsidRDefault="009D46E7" w:rsidP="0045122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0.189</w:t>
            </w:r>
            <w:r w:rsidR="00451223"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 ± 0.056</w:t>
            </w:r>
          </w:p>
        </w:tc>
        <w:tc>
          <w:tcPr>
            <w:tcW w:w="1247" w:type="dxa"/>
          </w:tcPr>
          <w:p w14:paraId="7BFFA89B" w14:textId="77777777" w:rsidR="009D46E7" w:rsidRPr="00315DF9" w:rsidRDefault="005433EE" w:rsidP="0012457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0.129 ± </w:t>
            </w:r>
            <w:r w:rsidR="00124570" w:rsidRPr="00315DF9">
              <w:rPr>
                <w:rFonts w:ascii="Arial" w:hAnsi="Arial" w:cs="Arial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1247" w:type="dxa"/>
          </w:tcPr>
          <w:p w14:paraId="19F42CC9" w14:textId="77777777" w:rsidR="009D46E7" w:rsidRPr="00315DF9" w:rsidRDefault="00317BBD" w:rsidP="00317BB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0.162 ± 0.037</w:t>
            </w:r>
          </w:p>
        </w:tc>
        <w:tc>
          <w:tcPr>
            <w:tcW w:w="2383" w:type="dxa"/>
          </w:tcPr>
          <w:p w14:paraId="4766D2D7" w14:textId="77777777" w:rsidR="007177B5" w:rsidRPr="00315DF9" w:rsidRDefault="007177B5" w:rsidP="007177B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F(2,18) = 17.84; p &lt; 0.001</w:t>
            </w:r>
          </w:p>
          <w:p w14:paraId="4EB3684F" w14:textId="77777777" w:rsidR="007177B5" w:rsidRPr="00315DF9" w:rsidRDefault="007177B5" w:rsidP="007177B5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base – inter: p &lt; 0.001</w:t>
            </w:r>
          </w:p>
          <w:p w14:paraId="53B56F3F" w14:textId="77777777" w:rsidR="007177B5" w:rsidRPr="00315DF9" w:rsidRDefault="007177B5" w:rsidP="007177B5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base – wash: p = 0.036</w:t>
            </w:r>
          </w:p>
          <w:p w14:paraId="7279A7D7" w14:textId="77777777" w:rsidR="009D46E7" w:rsidRPr="00315DF9" w:rsidRDefault="007177B5" w:rsidP="007177B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 – wash: p = 0.012</w:t>
            </w:r>
          </w:p>
        </w:tc>
        <w:tc>
          <w:tcPr>
            <w:tcW w:w="1418" w:type="dxa"/>
            <w:tcBorders>
              <w:right w:val="nil"/>
            </w:tcBorders>
          </w:tcPr>
          <w:p w14:paraId="4028C8C9" w14:textId="77777777" w:rsidR="00B16780" w:rsidRPr="00315DF9" w:rsidRDefault="00B16780" w:rsidP="00B1678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p = 0.090</w:t>
            </w:r>
          </w:p>
          <w:p w14:paraId="77AB8D39" w14:textId="77777777" w:rsidR="009D46E7" w:rsidRPr="00315DF9" w:rsidRDefault="009D46E7" w:rsidP="00B1678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177B5" w:rsidRPr="00315DF9" w14:paraId="3B244A9F" w14:textId="77777777" w:rsidTr="00315DF9">
        <w:tc>
          <w:tcPr>
            <w:tcW w:w="1134" w:type="dxa"/>
            <w:tcBorders>
              <w:left w:val="nil"/>
            </w:tcBorders>
          </w:tcPr>
          <w:p w14:paraId="756BE640" w14:textId="77777777" w:rsidR="009D46E7" w:rsidRPr="00315DF9" w:rsidRDefault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ZNS 100 µM</w:t>
            </w:r>
          </w:p>
        </w:tc>
        <w:tc>
          <w:tcPr>
            <w:tcW w:w="680" w:type="dxa"/>
          </w:tcPr>
          <w:p w14:paraId="476D2AC6" w14:textId="77777777" w:rsidR="009D46E7" w:rsidRPr="00315DF9" w:rsidRDefault="009D46E7" w:rsidP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247" w:type="dxa"/>
          </w:tcPr>
          <w:p w14:paraId="420EBBC8" w14:textId="77777777" w:rsidR="009D46E7" w:rsidRPr="00315DF9" w:rsidRDefault="009D46E7" w:rsidP="0045122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0.208</w:t>
            </w:r>
            <w:r w:rsidR="00451223"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 ± 0.078</w:t>
            </w:r>
          </w:p>
        </w:tc>
        <w:tc>
          <w:tcPr>
            <w:tcW w:w="1247" w:type="dxa"/>
          </w:tcPr>
          <w:p w14:paraId="4A46B6EE" w14:textId="77777777" w:rsidR="009D46E7" w:rsidRPr="00315DF9" w:rsidRDefault="005433EE" w:rsidP="0012457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0.128 ± </w:t>
            </w:r>
            <w:r w:rsidR="00124570" w:rsidRPr="00315DF9">
              <w:rPr>
                <w:rFonts w:ascii="Arial" w:hAnsi="Arial" w:cs="Arial"/>
                <w:sz w:val="16"/>
                <w:szCs w:val="16"/>
                <w:lang w:val="en-US"/>
              </w:rPr>
              <w:t>0.114</w:t>
            </w:r>
          </w:p>
        </w:tc>
        <w:tc>
          <w:tcPr>
            <w:tcW w:w="1247" w:type="dxa"/>
          </w:tcPr>
          <w:p w14:paraId="15E4A90C" w14:textId="77777777" w:rsidR="009D46E7" w:rsidRPr="00315DF9" w:rsidRDefault="00317BBD" w:rsidP="00317BB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0.161 ± 0.077</w:t>
            </w:r>
          </w:p>
        </w:tc>
        <w:tc>
          <w:tcPr>
            <w:tcW w:w="2383" w:type="dxa"/>
          </w:tcPr>
          <w:p w14:paraId="0035EA02" w14:textId="77777777" w:rsidR="007177B5" w:rsidRPr="00315DF9" w:rsidRDefault="007177B5" w:rsidP="007177B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F(2,24) = 11.23; p &lt; 0.001</w:t>
            </w:r>
          </w:p>
          <w:p w14:paraId="2F5F0E7E" w14:textId="77777777" w:rsidR="007177B5" w:rsidRPr="00315DF9" w:rsidRDefault="007177B5" w:rsidP="007177B5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base – inter: p &lt; 0.001</w:t>
            </w:r>
          </w:p>
          <w:p w14:paraId="6CBBC15A" w14:textId="77777777" w:rsidR="007177B5" w:rsidRPr="00315DF9" w:rsidRDefault="007177B5" w:rsidP="007177B5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base – wash: p = 0.027</w:t>
            </w:r>
          </w:p>
          <w:p w14:paraId="79F59027" w14:textId="77777777" w:rsidR="009D46E7" w:rsidRPr="00315DF9" w:rsidRDefault="007177B5" w:rsidP="007177B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inter – wash: p = 0.154</w:t>
            </w:r>
          </w:p>
        </w:tc>
        <w:tc>
          <w:tcPr>
            <w:tcW w:w="1418" w:type="dxa"/>
            <w:tcBorders>
              <w:right w:val="nil"/>
            </w:tcBorders>
          </w:tcPr>
          <w:p w14:paraId="5CA82F1D" w14:textId="77777777" w:rsidR="009D46E7" w:rsidRPr="00315DF9" w:rsidRDefault="00B16780" w:rsidP="00B1678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p = 0.001</w:t>
            </w:r>
          </w:p>
        </w:tc>
      </w:tr>
      <w:tr w:rsidR="007177B5" w:rsidRPr="00315DF9" w14:paraId="6A3242C7" w14:textId="77777777" w:rsidTr="00315DF9">
        <w:tc>
          <w:tcPr>
            <w:tcW w:w="1134" w:type="dxa"/>
            <w:tcBorders>
              <w:left w:val="nil"/>
            </w:tcBorders>
          </w:tcPr>
          <w:p w14:paraId="7A4F7C7E" w14:textId="77777777" w:rsidR="009D46E7" w:rsidRPr="00315DF9" w:rsidRDefault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ZNS 300 µM</w:t>
            </w:r>
          </w:p>
        </w:tc>
        <w:tc>
          <w:tcPr>
            <w:tcW w:w="680" w:type="dxa"/>
          </w:tcPr>
          <w:p w14:paraId="5667D998" w14:textId="77777777" w:rsidR="009D46E7" w:rsidRPr="00315DF9" w:rsidRDefault="009D46E7" w:rsidP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47" w:type="dxa"/>
          </w:tcPr>
          <w:p w14:paraId="691384BE" w14:textId="77777777" w:rsidR="009D46E7" w:rsidRPr="00315DF9" w:rsidRDefault="009D46E7" w:rsidP="0045122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0.172</w:t>
            </w:r>
            <w:r w:rsidR="00451223"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 ± 0.035</w:t>
            </w:r>
          </w:p>
        </w:tc>
        <w:tc>
          <w:tcPr>
            <w:tcW w:w="1247" w:type="dxa"/>
          </w:tcPr>
          <w:p w14:paraId="2CD855C6" w14:textId="77777777" w:rsidR="009D46E7" w:rsidRPr="00315DF9" w:rsidRDefault="005433EE" w:rsidP="005433E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47" w:type="dxa"/>
          </w:tcPr>
          <w:p w14:paraId="025F643A" w14:textId="77777777" w:rsidR="009D46E7" w:rsidRPr="00315DF9" w:rsidRDefault="00317BBD" w:rsidP="00317BB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0.100 ± 0.023</w:t>
            </w:r>
          </w:p>
        </w:tc>
        <w:tc>
          <w:tcPr>
            <w:tcW w:w="2383" w:type="dxa"/>
          </w:tcPr>
          <w:p w14:paraId="2094A9A3" w14:textId="77777777" w:rsidR="00AE352D" w:rsidRPr="00315DF9" w:rsidRDefault="00AE352D" w:rsidP="00AE352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F(2,8) = 97.31; p &lt; 0.001</w:t>
            </w:r>
          </w:p>
          <w:p w14:paraId="023C9E46" w14:textId="77777777" w:rsidR="00AE352D" w:rsidRPr="00315DF9" w:rsidRDefault="00AE352D" w:rsidP="00AE352D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base – inter: p &lt; 0.001</w:t>
            </w:r>
          </w:p>
          <w:p w14:paraId="6A90958E" w14:textId="77777777" w:rsidR="00AE352D" w:rsidRPr="00315DF9" w:rsidRDefault="00AE352D" w:rsidP="00AE352D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base – wash: p = 0.001</w:t>
            </w:r>
          </w:p>
          <w:p w14:paraId="47C65648" w14:textId="77777777" w:rsidR="009D46E7" w:rsidRPr="00315DF9" w:rsidRDefault="00AE352D" w:rsidP="00AE352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 – wash: p &lt; 0.001</w:t>
            </w:r>
          </w:p>
        </w:tc>
        <w:tc>
          <w:tcPr>
            <w:tcW w:w="1418" w:type="dxa"/>
            <w:tcBorders>
              <w:right w:val="nil"/>
            </w:tcBorders>
          </w:tcPr>
          <w:p w14:paraId="1EE8F601" w14:textId="77777777" w:rsidR="009D46E7" w:rsidRPr="00315DF9" w:rsidRDefault="00B16780" w:rsidP="00B1678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p &lt; 0.001</w:t>
            </w:r>
          </w:p>
        </w:tc>
      </w:tr>
      <w:tr w:rsidR="007177B5" w:rsidRPr="00315DF9" w14:paraId="0E263AF3" w14:textId="77777777" w:rsidTr="00315DF9">
        <w:tc>
          <w:tcPr>
            <w:tcW w:w="1134" w:type="dxa"/>
            <w:tcBorders>
              <w:left w:val="nil"/>
            </w:tcBorders>
          </w:tcPr>
          <w:p w14:paraId="2538B1E6" w14:textId="77777777" w:rsidR="009D46E7" w:rsidRPr="00315DF9" w:rsidRDefault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LEV 33 µM</w:t>
            </w:r>
          </w:p>
        </w:tc>
        <w:tc>
          <w:tcPr>
            <w:tcW w:w="680" w:type="dxa"/>
          </w:tcPr>
          <w:p w14:paraId="0B0D83B9" w14:textId="77777777" w:rsidR="009D46E7" w:rsidRPr="00315DF9" w:rsidRDefault="009D46E7" w:rsidP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47" w:type="dxa"/>
          </w:tcPr>
          <w:p w14:paraId="20830868" w14:textId="77777777" w:rsidR="009D46E7" w:rsidRPr="00315DF9" w:rsidRDefault="009D46E7" w:rsidP="0045122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0.158</w:t>
            </w:r>
            <w:r w:rsidR="00451223"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 ± 0.022</w:t>
            </w:r>
          </w:p>
        </w:tc>
        <w:tc>
          <w:tcPr>
            <w:tcW w:w="1247" w:type="dxa"/>
          </w:tcPr>
          <w:p w14:paraId="5DE63A19" w14:textId="77777777" w:rsidR="009D46E7" w:rsidRPr="00315DF9" w:rsidRDefault="005433EE" w:rsidP="0012457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0.133 ± </w:t>
            </w:r>
            <w:r w:rsidR="00124570" w:rsidRPr="00315DF9">
              <w:rPr>
                <w:rFonts w:ascii="Arial" w:hAnsi="Arial" w:cs="Arial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1247" w:type="dxa"/>
          </w:tcPr>
          <w:p w14:paraId="644FB363" w14:textId="77777777" w:rsidR="009D46E7" w:rsidRPr="00315DF9" w:rsidRDefault="00317BBD" w:rsidP="00317BB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0.155 ± 0.048</w:t>
            </w:r>
          </w:p>
        </w:tc>
        <w:tc>
          <w:tcPr>
            <w:tcW w:w="2383" w:type="dxa"/>
          </w:tcPr>
          <w:p w14:paraId="60A1C2CA" w14:textId="77777777" w:rsidR="00AE352D" w:rsidRPr="00315DF9" w:rsidRDefault="00AE352D" w:rsidP="00AE352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F(2,1</w:t>
            </w:r>
            <w:r w:rsidR="00010140" w:rsidRPr="00315DF9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 w:rsidR="00010140" w:rsidRPr="00315DF9">
              <w:rPr>
                <w:rFonts w:ascii="Arial" w:hAnsi="Arial" w:cs="Arial"/>
                <w:sz w:val="16"/>
                <w:szCs w:val="16"/>
                <w:lang w:val="en-US"/>
              </w:rPr>
              <w:t>3.91</w:t>
            </w: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; p </w:t>
            </w:r>
            <w:r w:rsidR="00010140" w:rsidRPr="00315DF9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 0.0</w:t>
            </w:r>
            <w:r w:rsidR="00010140" w:rsidRPr="00315DF9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  <w:p w14:paraId="38BAB9D1" w14:textId="77777777" w:rsidR="00AE352D" w:rsidRPr="00315DF9" w:rsidRDefault="00AE352D" w:rsidP="00AE352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base – inter: p </w:t>
            </w:r>
            <w:r w:rsidR="00010140" w:rsidRPr="00315DF9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 0.0</w:t>
            </w:r>
            <w:r w:rsidR="00010140" w:rsidRPr="00315DF9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  <w:p w14:paraId="6E77591F" w14:textId="77777777" w:rsidR="00AE352D" w:rsidRPr="00315DF9" w:rsidRDefault="00AE352D" w:rsidP="00AE352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base – wash: p = 0.</w:t>
            </w:r>
            <w:r w:rsidR="00010140" w:rsidRPr="00315DF9">
              <w:rPr>
                <w:rFonts w:ascii="Arial" w:hAnsi="Arial" w:cs="Arial"/>
                <w:sz w:val="16"/>
                <w:szCs w:val="16"/>
                <w:lang w:val="en-US"/>
              </w:rPr>
              <w:t>957</w:t>
            </w:r>
          </w:p>
          <w:p w14:paraId="73A2DE10" w14:textId="77777777" w:rsidR="009D46E7" w:rsidRPr="00315DF9" w:rsidRDefault="00AE352D" w:rsidP="00AE352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inter – wash: p = 0.0</w:t>
            </w:r>
            <w:r w:rsidR="00010140" w:rsidRPr="00315DF9"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</w:p>
        </w:tc>
        <w:tc>
          <w:tcPr>
            <w:tcW w:w="1418" w:type="dxa"/>
            <w:tcBorders>
              <w:right w:val="nil"/>
            </w:tcBorders>
          </w:tcPr>
          <w:p w14:paraId="4A2E09EB" w14:textId="77777777" w:rsidR="00B16780" w:rsidRPr="00315DF9" w:rsidRDefault="00B16780" w:rsidP="00B1678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p = 0.546</w:t>
            </w:r>
          </w:p>
          <w:p w14:paraId="633F4AD2" w14:textId="77777777" w:rsidR="009D46E7" w:rsidRPr="00315DF9" w:rsidRDefault="009D46E7" w:rsidP="00B1678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177B5" w:rsidRPr="00315DF9" w14:paraId="7EE8F2A4" w14:textId="77777777" w:rsidTr="00315DF9">
        <w:tc>
          <w:tcPr>
            <w:tcW w:w="1134" w:type="dxa"/>
            <w:tcBorders>
              <w:left w:val="nil"/>
            </w:tcBorders>
          </w:tcPr>
          <w:p w14:paraId="6BB03BE4" w14:textId="77777777" w:rsidR="009D46E7" w:rsidRPr="00315DF9" w:rsidRDefault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LEV 100 µM</w:t>
            </w:r>
          </w:p>
        </w:tc>
        <w:tc>
          <w:tcPr>
            <w:tcW w:w="680" w:type="dxa"/>
          </w:tcPr>
          <w:p w14:paraId="62F67BD5" w14:textId="77777777" w:rsidR="009D46E7" w:rsidRPr="00315DF9" w:rsidRDefault="009D46E7" w:rsidP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247" w:type="dxa"/>
          </w:tcPr>
          <w:p w14:paraId="24F98AB3" w14:textId="77777777" w:rsidR="009D46E7" w:rsidRPr="00315DF9" w:rsidRDefault="009D46E7" w:rsidP="0045122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0.173</w:t>
            </w:r>
            <w:r w:rsidR="00451223"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 ± 0.051</w:t>
            </w:r>
          </w:p>
        </w:tc>
        <w:tc>
          <w:tcPr>
            <w:tcW w:w="1247" w:type="dxa"/>
          </w:tcPr>
          <w:p w14:paraId="144AB339" w14:textId="77777777" w:rsidR="009D46E7" w:rsidRPr="00315DF9" w:rsidRDefault="005433EE" w:rsidP="005433E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0.126 ± </w:t>
            </w:r>
            <w:r w:rsidR="00124570" w:rsidRPr="00315DF9">
              <w:rPr>
                <w:rFonts w:ascii="Arial" w:hAnsi="Arial" w:cs="Arial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1247" w:type="dxa"/>
          </w:tcPr>
          <w:p w14:paraId="10CA3C0B" w14:textId="77777777" w:rsidR="009D46E7" w:rsidRPr="00315DF9" w:rsidRDefault="00317BBD" w:rsidP="00317BB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0.165 ± 0.044</w:t>
            </w:r>
          </w:p>
        </w:tc>
        <w:tc>
          <w:tcPr>
            <w:tcW w:w="2383" w:type="dxa"/>
          </w:tcPr>
          <w:p w14:paraId="396E3D86" w14:textId="77777777" w:rsidR="0011138C" w:rsidRPr="00315DF9" w:rsidRDefault="0011138C" w:rsidP="0011138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F(2,20) = 7.17; p = 0.005</w:t>
            </w:r>
          </w:p>
          <w:p w14:paraId="553B1B1D" w14:textId="77777777" w:rsidR="0011138C" w:rsidRPr="00315DF9" w:rsidRDefault="0011138C" w:rsidP="0011138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base – inter: p = 0.006</w:t>
            </w:r>
          </w:p>
          <w:p w14:paraId="578C14C8" w14:textId="77777777" w:rsidR="0011138C" w:rsidRPr="00315DF9" w:rsidRDefault="0011138C" w:rsidP="0011138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base – wash: p = 0.831</w:t>
            </w:r>
          </w:p>
          <w:p w14:paraId="3406100D" w14:textId="77777777" w:rsidR="009D46E7" w:rsidRPr="00315DF9" w:rsidRDefault="0011138C" w:rsidP="0011138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 – wash: p = 0.021</w:t>
            </w:r>
          </w:p>
        </w:tc>
        <w:tc>
          <w:tcPr>
            <w:tcW w:w="1418" w:type="dxa"/>
            <w:tcBorders>
              <w:right w:val="nil"/>
            </w:tcBorders>
          </w:tcPr>
          <w:p w14:paraId="67A2A2EE" w14:textId="77777777" w:rsidR="00B16780" w:rsidRPr="00315DF9" w:rsidRDefault="00B16780" w:rsidP="00B1678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p = 0.100</w:t>
            </w:r>
          </w:p>
          <w:p w14:paraId="655166FD" w14:textId="77777777" w:rsidR="009D46E7" w:rsidRPr="00315DF9" w:rsidRDefault="009D46E7" w:rsidP="00B1678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177B5" w:rsidRPr="00315DF9" w14:paraId="4CE662DB" w14:textId="77777777" w:rsidTr="00315DF9">
        <w:tc>
          <w:tcPr>
            <w:tcW w:w="1134" w:type="dxa"/>
            <w:tcBorders>
              <w:left w:val="nil"/>
              <w:bottom w:val="nil"/>
            </w:tcBorders>
          </w:tcPr>
          <w:p w14:paraId="49B16BA6" w14:textId="77777777" w:rsidR="009D46E7" w:rsidRPr="00315DF9" w:rsidRDefault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LEV 300 µM</w:t>
            </w:r>
          </w:p>
        </w:tc>
        <w:tc>
          <w:tcPr>
            <w:tcW w:w="680" w:type="dxa"/>
            <w:tcBorders>
              <w:bottom w:val="nil"/>
            </w:tcBorders>
          </w:tcPr>
          <w:p w14:paraId="367B92B3" w14:textId="77777777" w:rsidR="009D46E7" w:rsidRPr="00315DF9" w:rsidRDefault="009D46E7" w:rsidP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247" w:type="dxa"/>
            <w:tcBorders>
              <w:bottom w:val="nil"/>
            </w:tcBorders>
          </w:tcPr>
          <w:p w14:paraId="3DB7BD3C" w14:textId="77777777" w:rsidR="009D46E7" w:rsidRPr="00315DF9" w:rsidRDefault="009D46E7" w:rsidP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0.195</w:t>
            </w:r>
            <w:r w:rsidR="00451223"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 ± 0.060</w:t>
            </w:r>
          </w:p>
        </w:tc>
        <w:tc>
          <w:tcPr>
            <w:tcW w:w="1247" w:type="dxa"/>
            <w:tcBorders>
              <w:bottom w:val="nil"/>
            </w:tcBorders>
          </w:tcPr>
          <w:p w14:paraId="4CE38954" w14:textId="77777777" w:rsidR="009D46E7" w:rsidRPr="00315DF9" w:rsidRDefault="005433E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0.132 ± </w:t>
            </w:r>
            <w:r w:rsidR="00124570" w:rsidRPr="00315DF9">
              <w:rPr>
                <w:rFonts w:ascii="Arial" w:hAnsi="Arial" w:cs="Arial"/>
                <w:sz w:val="16"/>
                <w:szCs w:val="16"/>
                <w:lang w:val="en-US"/>
              </w:rPr>
              <w:t>0.073</w:t>
            </w:r>
          </w:p>
        </w:tc>
        <w:tc>
          <w:tcPr>
            <w:tcW w:w="1247" w:type="dxa"/>
            <w:tcBorders>
              <w:bottom w:val="nil"/>
            </w:tcBorders>
          </w:tcPr>
          <w:p w14:paraId="50182FE2" w14:textId="77777777" w:rsidR="009D46E7" w:rsidRPr="00315DF9" w:rsidRDefault="00317BB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0.178 ± 0.105</w:t>
            </w:r>
          </w:p>
        </w:tc>
        <w:tc>
          <w:tcPr>
            <w:tcW w:w="2383" w:type="dxa"/>
            <w:tcBorders>
              <w:bottom w:val="nil"/>
            </w:tcBorders>
          </w:tcPr>
          <w:p w14:paraId="4AF1DF2C" w14:textId="77777777" w:rsidR="0011138C" w:rsidRPr="00315DF9" w:rsidRDefault="0011138C" w:rsidP="0011138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F(2,20) = 7.80; p = 0.003</w:t>
            </w:r>
          </w:p>
          <w:p w14:paraId="3C0B6E4E" w14:textId="77777777" w:rsidR="0011138C" w:rsidRPr="00315DF9" w:rsidRDefault="0011138C" w:rsidP="0011138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base – inter: p = 0.003</w:t>
            </w:r>
          </w:p>
          <w:p w14:paraId="1D937F94" w14:textId="77777777" w:rsidR="0011138C" w:rsidRPr="00315DF9" w:rsidRDefault="0011138C" w:rsidP="0011138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base – wash: p = 0.570</w:t>
            </w:r>
          </w:p>
          <w:p w14:paraId="3E92110E" w14:textId="77777777" w:rsidR="009D46E7" w:rsidRPr="00315DF9" w:rsidRDefault="0011138C" w:rsidP="0011138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 – wash: p = 0.029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14:paraId="04A51A16" w14:textId="77777777" w:rsidR="009D46E7" w:rsidRPr="00315DF9" w:rsidRDefault="00B16780" w:rsidP="00B1678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p = 0.034</w:t>
            </w:r>
          </w:p>
        </w:tc>
      </w:tr>
      <w:tr w:rsidR="007177B5" w:rsidRPr="00315DF9" w14:paraId="651B52C0" w14:textId="77777777" w:rsidTr="00315DF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6B537C" w14:textId="77777777" w:rsidR="009D46E7" w:rsidRPr="00315DF9" w:rsidRDefault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96E9369" w14:textId="77777777" w:rsidR="009D46E7" w:rsidRPr="00315DF9" w:rsidRDefault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21A1B69" w14:textId="77777777" w:rsidR="009D46E7" w:rsidRPr="00315DF9" w:rsidRDefault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E9A2CB6" w14:textId="77777777" w:rsidR="009D46E7" w:rsidRPr="00315DF9" w:rsidRDefault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BB22A58" w14:textId="77777777" w:rsidR="009D46E7" w:rsidRPr="00315DF9" w:rsidRDefault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14:paraId="3D0F55D9" w14:textId="77777777" w:rsidR="009D46E7" w:rsidRPr="00315DF9" w:rsidRDefault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5D448B" w14:textId="77777777" w:rsidR="009D46E7" w:rsidRPr="00315DF9" w:rsidRDefault="009D46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23CAA" w:rsidRPr="00315DF9" w14:paraId="69376284" w14:textId="77777777" w:rsidTr="00315DF9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4269D0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E23723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Slices</w:t>
            </w:r>
          </w:p>
        </w:tc>
        <w:tc>
          <w:tcPr>
            <w:tcW w:w="374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6A2D1B" w14:textId="77777777" w:rsidR="00F23CAA" w:rsidRPr="00315DF9" w:rsidRDefault="00F23CAA" w:rsidP="00CE20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SLE Duration (seconds)</w:t>
            </w:r>
          </w:p>
        </w:tc>
        <w:tc>
          <w:tcPr>
            <w:tcW w:w="2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513428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Intra group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4ACA14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Inter group</w:t>
            </w:r>
            <w:r w:rsidR="00BF4D1C" w:rsidRPr="00315DF9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F23CAA" w:rsidRPr="00315DF9" w14:paraId="6599665A" w14:textId="77777777" w:rsidTr="00315DF9"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</w:tcPr>
          <w:p w14:paraId="0CCB4889" w14:textId="77777777" w:rsidR="00F23CAA" w:rsidRPr="00315DF9" w:rsidRDefault="00F23CAA" w:rsidP="00E478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bottom w:val="single" w:sz="12" w:space="0" w:color="auto"/>
            </w:tcBorders>
          </w:tcPr>
          <w:p w14:paraId="6DAA566E" w14:textId="77777777" w:rsidR="00F23CAA" w:rsidRPr="00315DF9" w:rsidRDefault="00F23CAA" w:rsidP="00E478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14:paraId="3AC2AFAD" w14:textId="77777777" w:rsidR="00F23CAA" w:rsidRPr="00315DF9" w:rsidRDefault="00F23CAA" w:rsidP="00E478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14:paraId="59DA411C" w14:textId="77777777" w:rsidR="00F23CAA" w:rsidRPr="00315DF9" w:rsidRDefault="00F23CAA" w:rsidP="00E478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14:paraId="2500B108" w14:textId="77777777" w:rsidR="00F23CAA" w:rsidRPr="00315DF9" w:rsidRDefault="00F23CAA" w:rsidP="00E478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Wash out</w:t>
            </w:r>
          </w:p>
        </w:tc>
        <w:tc>
          <w:tcPr>
            <w:tcW w:w="2383" w:type="dxa"/>
            <w:tcBorders>
              <w:top w:val="nil"/>
              <w:bottom w:val="single" w:sz="12" w:space="0" w:color="auto"/>
            </w:tcBorders>
          </w:tcPr>
          <w:p w14:paraId="26943BED" w14:textId="77777777" w:rsidR="00F23CAA" w:rsidRPr="00315DF9" w:rsidRDefault="00F23CAA" w:rsidP="00E478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</w:tcPr>
          <w:p w14:paraId="1FCBB988" w14:textId="77777777" w:rsidR="00F23CAA" w:rsidRPr="00315DF9" w:rsidRDefault="00F23CAA" w:rsidP="00E478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(vs. control)</w:t>
            </w:r>
          </w:p>
        </w:tc>
      </w:tr>
      <w:tr w:rsidR="00F23CAA" w:rsidRPr="00315DF9" w14:paraId="029796BD" w14:textId="77777777" w:rsidTr="00315DF9">
        <w:tc>
          <w:tcPr>
            <w:tcW w:w="1134" w:type="dxa"/>
            <w:tcBorders>
              <w:top w:val="single" w:sz="12" w:space="0" w:color="auto"/>
              <w:left w:val="nil"/>
            </w:tcBorders>
          </w:tcPr>
          <w:p w14:paraId="48F883A1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00DE97C6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76714A10" w14:textId="77777777" w:rsidR="00F23CAA" w:rsidRPr="00315DF9" w:rsidRDefault="00957A9D" w:rsidP="008E3C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53.33 ± </w:t>
            </w:r>
            <w:r w:rsidR="008E3CC2" w:rsidRPr="00315DF9">
              <w:rPr>
                <w:rFonts w:ascii="Arial" w:hAnsi="Arial" w:cs="Arial"/>
                <w:sz w:val="16"/>
                <w:szCs w:val="16"/>
                <w:lang w:val="en-US"/>
              </w:rPr>
              <w:t>14.64</w:t>
            </w: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73333E6C" w14:textId="77777777" w:rsidR="00F23CAA" w:rsidRPr="00315DF9" w:rsidRDefault="00E47809" w:rsidP="00E45B9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56.89 ± </w:t>
            </w:r>
            <w:r w:rsidR="003A5EE3" w:rsidRPr="00315DF9">
              <w:rPr>
                <w:rFonts w:ascii="Arial" w:hAnsi="Arial" w:cs="Arial"/>
                <w:sz w:val="16"/>
                <w:szCs w:val="16"/>
                <w:lang w:val="en-US"/>
              </w:rPr>
              <w:t>14.31</w:t>
            </w: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0FEEAF4C" w14:textId="77777777" w:rsidR="00F23CAA" w:rsidRPr="00315DF9" w:rsidRDefault="00E45B9A" w:rsidP="00CC23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52.45 ± </w:t>
            </w:r>
            <w:r w:rsidR="00CC2317" w:rsidRPr="00315DF9">
              <w:rPr>
                <w:rFonts w:ascii="Arial" w:hAnsi="Arial" w:cs="Arial"/>
                <w:sz w:val="16"/>
                <w:szCs w:val="16"/>
                <w:lang w:val="en-US"/>
              </w:rPr>
              <w:t>10.94</w:t>
            </w:r>
          </w:p>
        </w:tc>
        <w:tc>
          <w:tcPr>
            <w:tcW w:w="2383" w:type="dxa"/>
            <w:tcBorders>
              <w:top w:val="single" w:sz="12" w:space="0" w:color="auto"/>
            </w:tcBorders>
          </w:tcPr>
          <w:p w14:paraId="52C7A60A" w14:textId="77777777" w:rsidR="00F23CAA" w:rsidRPr="00315DF9" w:rsidRDefault="00AF7255" w:rsidP="00AF725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F(2,42) = 2.98; p = 0.061</w:t>
            </w:r>
          </w:p>
        </w:tc>
        <w:tc>
          <w:tcPr>
            <w:tcW w:w="1418" w:type="dxa"/>
            <w:tcBorders>
              <w:top w:val="single" w:sz="12" w:space="0" w:color="auto"/>
              <w:right w:val="nil"/>
            </w:tcBorders>
          </w:tcPr>
          <w:p w14:paraId="5039A6A6" w14:textId="77777777" w:rsidR="00F710B9" w:rsidRPr="00315DF9" w:rsidRDefault="00F710B9" w:rsidP="00F710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ANOVA:</w:t>
            </w:r>
          </w:p>
          <w:p w14:paraId="4EBB000D" w14:textId="77777777" w:rsidR="00F710B9" w:rsidRPr="00315DF9" w:rsidRDefault="00F710B9" w:rsidP="00F710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F(7,85) = 3.09</w:t>
            </w:r>
          </w:p>
          <w:p w14:paraId="76FDD314" w14:textId="77777777" w:rsidR="00F23CAA" w:rsidRPr="00315DF9" w:rsidRDefault="00F710B9" w:rsidP="00F710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p = 0.006</w:t>
            </w:r>
          </w:p>
        </w:tc>
      </w:tr>
      <w:tr w:rsidR="00F23CAA" w:rsidRPr="00315DF9" w14:paraId="44D854A0" w14:textId="77777777" w:rsidTr="00315DF9">
        <w:tc>
          <w:tcPr>
            <w:tcW w:w="1134" w:type="dxa"/>
            <w:tcBorders>
              <w:left w:val="nil"/>
            </w:tcBorders>
          </w:tcPr>
          <w:p w14:paraId="0C7E7681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LAC 10 µM</w:t>
            </w:r>
          </w:p>
        </w:tc>
        <w:tc>
          <w:tcPr>
            <w:tcW w:w="680" w:type="dxa"/>
          </w:tcPr>
          <w:p w14:paraId="6A94DBED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247" w:type="dxa"/>
          </w:tcPr>
          <w:p w14:paraId="6BC5F23F" w14:textId="77777777" w:rsidR="00F23CAA" w:rsidRPr="00315DF9" w:rsidRDefault="00DB6C8C" w:rsidP="008E3C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54.73 ± </w:t>
            </w:r>
            <w:r w:rsidR="008E3CC2" w:rsidRPr="00315DF9">
              <w:rPr>
                <w:rFonts w:ascii="Arial" w:hAnsi="Arial" w:cs="Arial"/>
                <w:sz w:val="16"/>
                <w:szCs w:val="16"/>
                <w:lang w:val="en-US"/>
              </w:rPr>
              <w:t>15.46</w:t>
            </w:r>
          </w:p>
        </w:tc>
        <w:tc>
          <w:tcPr>
            <w:tcW w:w="1247" w:type="dxa"/>
          </w:tcPr>
          <w:p w14:paraId="23EB3FAB" w14:textId="77777777" w:rsidR="00F23CAA" w:rsidRPr="00315DF9" w:rsidRDefault="00E47809" w:rsidP="003A5EE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58.52 ± </w:t>
            </w:r>
            <w:r w:rsidR="003A5EE3" w:rsidRPr="00315DF9">
              <w:rPr>
                <w:rFonts w:ascii="Arial" w:hAnsi="Arial" w:cs="Arial"/>
                <w:sz w:val="16"/>
                <w:szCs w:val="16"/>
                <w:lang w:val="en-US"/>
              </w:rPr>
              <w:t>14.62</w:t>
            </w:r>
          </w:p>
        </w:tc>
        <w:tc>
          <w:tcPr>
            <w:tcW w:w="1247" w:type="dxa"/>
          </w:tcPr>
          <w:p w14:paraId="12F64270" w14:textId="77777777" w:rsidR="00F23CAA" w:rsidRPr="00315DF9" w:rsidRDefault="00E45B9A" w:rsidP="00CC23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52.11 ± </w:t>
            </w:r>
            <w:r w:rsidR="00CC2317" w:rsidRPr="00315DF9">
              <w:rPr>
                <w:rFonts w:ascii="Arial" w:hAnsi="Arial" w:cs="Arial"/>
                <w:sz w:val="16"/>
                <w:szCs w:val="16"/>
                <w:lang w:val="en-US"/>
              </w:rPr>
              <w:t>11.56</w:t>
            </w:r>
          </w:p>
        </w:tc>
        <w:tc>
          <w:tcPr>
            <w:tcW w:w="2383" w:type="dxa"/>
          </w:tcPr>
          <w:p w14:paraId="0C5F88D3" w14:textId="77777777" w:rsidR="00F23CAA" w:rsidRPr="00315DF9" w:rsidRDefault="00AF7255" w:rsidP="00AF725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F(2,24) = 1.96; p = 0.162</w:t>
            </w:r>
          </w:p>
        </w:tc>
        <w:tc>
          <w:tcPr>
            <w:tcW w:w="1418" w:type="dxa"/>
            <w:tcBorders>
              <w:right w:val="nil"/>
            </w:tcBorders>
          </w:tcPr>
          <w:p w14:paraId="4810BABA" w14:textId="77777777" w:rsidR="00F23CAA" w:rsidRPr="00315DF9" w:rsidRDefault="00F710B9" w:rsidP="002827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p = 0.965</w:t>
            </w:r>
          </w:p>
        </w:tc>
      </w:tr>
      <w:tr w:rsidR="00F23CAA" w:rsidRPr="00315DF9" w14:paraId="5CD63297" w14:textId="77777777" w:rsidTr="00315DF9">
        <w:tc>
          <w:tcPr>
            <w:tcW w:w="1134" w:type="dxa"/>
            <w:tcBorders>
              <w:left w:val="nil"/>
            </w:tcBorders>
          </w:tcPr>
          <w:p w14:paraId="3A335CE9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LAC 33 µM</w:t>
            </w:r>
          </w:p>
        </w:tc>
        <w:tc>
          <w:tcPr>
            <w:tcW w:w="680" w:type="dxa"/>
          </w:tcPr>
          <w:p w14:paraId="5F8027DD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47" w:type="dxa"/>
          </w:tcPr>
          <w:p w14:paraId="52864597" w14:textId="77777777" w:rsidR="00F23CAA" w:rsidRPr="00315DF9" w:rsidRDefault="00DB6C8C" w:rsidP="008E3C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52.53 ± </w:t>
            </w:r>
            <w:r w:rsidR="008E3CC2" w:rsidRPr="00315DF9">
              <w:rPr>
                <w:rFonts w:ascii="Arial" w:hAnsi="Arial" w:cs="Arial"/>
                <w:sz w:val="16"/>
                <w:szCs w:val="16"/>
                <w:lang w:val="en-US"/>
              </w:rPr>
              <w:t>15.27</w:t>
            </w:r>
          </w:p>
        </w:tc>
        <w:tc>
          <w:tcPr>
            <w:tcW w:w="1247" w:type="dxa"/>
          </w:tcPr>
          <w:p w14:paraId="042898D0" w14:textId="77777777" w:rsidR="00F23CAA" w:rsidRPr="00315DF9" w:rsidRDefault="00E47809" w:rsidP="003A5EE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41.70 ± </w:t>
            </w:r>
            <w:r w:rsidR="003A5EE3" w:rsidRPr="00315DF9">
              <w:rPr>
                <w:rFonts w:ascii="Arial" w:hAnsi="Arial" w:cs="Arial"/>
                <w:sz w:val="16"/>
                <w:szCs w:val="16"/>
                <w:lang w:val="en-US"/>
              </w:rPr>
              <w:t>15.99</w:t>
            </w:r>
          </w:p>
        </w:tc>
        <w:tc>
          <w:tcPr>
            <w:tcW w:w="1247" w:type="dxa"/>
          </w:tcPr>
          <w:p w14:paraId="247B06B5" w14:textId="77777777" w:rsidR="00F23CAA" w:rsidRPr="00315DF9" w:rsidRDefault="00E45B9A" w:rsidP="00CC23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49.47 ± </w:t>
            </w:r>
            <w:r w:rsidR="00CC2317" w:rsidRPr="00315DF9">
              <w:rPr>
                <w:rFonts w:ascii="Arial" w:hAnsi="Arial" w:cs="Arial"/>
                <w:sz w:val="16"/>
                <w:szCs w:val="16"/>
                <w:lang w:val="en-US"/>
              </w:rPr>
              <w:t>6.53</w:t>
            </w:r>
          </w:p>
        </w:tc>
        <w:tc>
          <w:tcPr>
            <w:tcW w:w="2383" w:type="dxa"/>
          </w:tcPr>
          <w:p w14:paraId="1EBD0880" w14:textId="77777777" w:rsidR="00F23CAA" w:rsidRPr="00315DF9" w:rsidRDefault="00AF7255" w:rsidP="00AF725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F(2,15.9) = 2.27; p = 0.135</w:t>
            </w:r>
          </w:p>
        </w:tc>
        <w:tc>
          <w:tcPr>
            <w:tcW w:w="1418" w:type="dxa"/>
            <w:tcBorders>
              <w:right w:val="nil"/>
            </w:tcBorders>
          </w:tcPr>
          <w:p w14:paraId="54FBD98F" w14:textId="77777777" w:rsidR="00F23CAA" w:rsidRPr="00315DF9" w:rsidRDefault="00F710B9" w:rsidP="002827F7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p = 0.030</w:t>
            </w:r>
          </w:p>
        </w:tc>
      </w:tr>
      <w:tr w:rsidR="00F23CAA" w:rsidRPr="00315DF9" w14:paraId="3B17047A" w14:textId="77777777" w:rsidTr="00315DF9">
        <w:tc>
          <w:tcPr>
            <w:tcW w:w="1134" w:type="dxa"/>
            <w:tcBorders>
              <w:left w:val="nil"/>
            </w:tcBorders>
          </w:tcPr>
          <w:p w14:paraId="205FBD6C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LAC 100 µM</w:t>
            </w:r>
          </w:p>
        </w:tc>
        <w:tc>
          <w:tcPr>
            <w:tcW w:w="680" w:type="dxa"/>
          </w:tcPr>
          <w:p w14:paraId="13F2A7A9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47" w:type="dxa"/>
          </w:tcPr>
          <w:p w14:paraId="5F16C68D" w14:textId="77777777" w:rsidR="00F23CAA" w:rsidRPr="00315DF9" w:rsidRDefault="00DB6C8C" w:rsidP="008E3C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51.53 ± </w:t>
            </w:r>
            <w:r w:rsidR="008E3CC2" w:rsidRPr="00315DF9">
              <w:rPr>
                <w:rFonts w:ascii="Arial" w:hAnsi="Arial" w:cs="Arial"/>
                <w:sz w:val="16"/>
                <w:szCs w:val="16"/>
                <w:lang w:val="en-US"/>
              </w:rPr>
              <w:t>28.81</w:t>
            </w:r>
          </w:p>
        </w:tc>
        <w:tc>
          <w:tcPr>
            <w:tcW w:w="1247" w:type="dxa"/>
          </w:tcPr>
          <w:p w14:paraId="07CBE5FE" w14:textId="77777777" w:rsidR="00F23CAA" w:rsidRPr="00315DF9" w:rsidRDefault="00E47809" w:rsidP="00E478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47" w:type="dxa"/>
          </w:tcPr>
          <w:p w14:paraId="344301CA" w14:textId="77777777" w:rsidR="00F23CAA" w:rsidRPr="00315DF9" w:rsidRDefault="00E45B9A" w:rsidP="00CC23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54.47 ± </w:t>
            </w:r>
            <w:r w:rsidR="00CC2317" w:rsidRPr="00315DF9">
              <w:rPr>
                <w:rFonts w:ascii="Arial" w:hAnsi="Arial" w:cs="Arial"/>
                <w:sz w:val="16"/>
                <w:szCs w:val="16"/>
                <w:lang w:val="en-US"/>
              </w:rPr>
              <w:t>19.41</w:t>
            </w:r>
          </w:p>
        </w:tc>
        <w:tc>
          <w:tcPr>
            <w:tcW w:w="2383" w:type="dxa"/>
          </w:tcPr>
          <w:p w14:paraId="09A864EC" w14:textId="77777777" w:rsidR="00F23CAA" w:rsidRPr="00315DF9" w:rsidRDefault="00AF7255" w:rsidP="00AF725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two-sided, paired t-test</w:t>
            </w:r>
          </w:p>
          <w:p w14:paraId="1C34709A" w14:textId="77777777" w:rsidR="00AF7255" w:rsidRPr="00315DF9" w:rsidRDefault="00AF7255" w:rsidP="00AF725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baseline vs. wash out</w:t>
            </w:r>
          </w:p>
          <w:p w14:paraId="22D086A2" w14:textId="77777777" w:rsidR="00AF7255" w:rsidRPr="00315DF9" w:rsidRDefault="00AF7255" w:rsidP="00AF725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p = 0.568</w:t>
            </w:r>
          </w:p>
        </w:tc>
        <w:tc>
          <w:tcPr>
            <w:tcW w:w="1418" w:type="dxa"/>
            <w:tcBorders>
              <w:right w:val="nil"/>
            </w:tcBorders>
          </w:tcPr>
          <w:p w14:paraId="34C9C1A7" w14:textId="77777777" w:rsidR="00F23CAA" w:rsidRPr="00315DF9" w:rsidRDefault="00AF7255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F23CAA" w:rsidRPr="00315DF9" w14:paraId="1E121789" w14:textId="77777777" w:rsidTr="00315DF9">
        <w:tc>
          <w:tcPr>
            <w:tcW w:w="1134" w:type="dxa"/>
            <w:tcBorders>
              <w:left w:val="nil"/>
            </w:tcBorders>
          </w:tcPr>
          <w:p w14:paraId="7D1389DE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ZNS 33 µM</w:t>
            </w:r>
          </w:p>
        </w:tc>
        <w:tc>
          <w:tcPr>
            <w:tcW w:w="680" w:type="dxa"/>
          </w:tcPr>
          <w:p w14:paraId="719D09C6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47" w:type="dxa"/>
          </w:tcPr>
          <w:p w14:paraId="308CE226" w14:textId="77777777" w:rsidR="00F23CAA" w:rsidRPr="00315DF9" w:rsidRDefault="00DB6C8C" w:rsidP="008E3C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60.07 ± </w:t>
            </w:r>
            <w:r w:rsidR="008E3CC2" w:rsidRPr="00315DF9">
              <w:rPr>
                <w:rFonts w:ascii="Arial" w:hAnsi="Arial" w:cs="Arial"/>
                <w:sz w:val="16"/>
                <w:szCs w:val="16"/>
                <w:lang w:val="en-US"/>
              </w:rPr>
              <w:t>16.53</w:t>
            </w:r>
          </w:p>
        </w:tc>
        <w:tc>
          <w:tcPr>
            <w:tcW w:w="1247" w:type="dxa"/>
          </w:tcPr>
          <w:p w14:paraId="27CC90F7" w14:textId="77777777" w:rsidR="00F23CAA" w:rsidRPr="00315DF9" w:rsidRDefault="00E47809" w:rsidP="003A5EE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68.07 ± </w:t>
            </w:r>
            <w:r w:rsidR="003A5EE3" w:rsidRPr="00315DF9">
              <w:rPr>
                <w:rFonts w:ascii="Arial" w:hAnsi="Arial" w:cs="Arial"/>
                <w:sz w:val="16"/>
                <w:szCs w:val="16"/>
                <w:lang w:val="en-US"/>
              </w:rPr>
              <w:t>17.30</w:t>
            </w:r>
          </w:p>
        </w:tc>
        <w:tc>
          <w:tcPr>
            <w:tcW w:w="1247" w:type="dxa"/>
          </w:tcPr>
          <w:p w14:paraId="6DE2204E" w14:textId="77777777" w:rsidR="00F23CAA" w:rsidRPr="00315DF9" w:rsidRDefault="00E45B9A" w:rsidP="00CC23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60.56 ± </w:t>
            </w:r>
            <w:r w:rsidR="00CC2317" w:rsidRPr="00315DF9">
              <w:rPr>
                <w:rFonts w:ascii="Arial" w:hAnsi="Arial" w:cs="Arial"/>
                <w:sz w:val="16"/>
                <w:szCs w:val="16"/>
                <w:lang w:val="en-US"/>
              </w:rPr>
              <w:t>16.70</w:t>
            </w:r>
          </w:p>
        </w:tc>
        <w:tc>
          <w:tcPr>
            <w:tcW w:w="2383" w:type="dxa"/>
          </w:tcPr>
          <w:p w14:paraId="16FE429B" w14:textId="77777777" w:rsidR="00F23CAA" w:rsidRPr="00315DF9" w:rsidRDefault="0087317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F(2,18) = 4.47; p = 0.027</w:t>
            </w:r>
          </w:p>
          <w:p w14:paraId="334DE7EF" w14:textId="77777777" w:rsidR="0087317A" w:rsidRPr="00315DF9" w:rsidRDefault="0087317A" w:rsidP="0087317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base – inter: p = 0.040</w:t>
            </w:r>
          </w:p>
          <w:p w14:paraId="4EC79B6F" w14:textId="77777777" w:rsidR="0087317A" w:rsidRPr="00315DF9" w:rsidRDefault="0087317A" w:rsidP="008731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base – wash: p = 0.986</w:t>
            </w:r>
          </w:p>
          <w:p w14:paraId="5AA2C278" w14:textId="77777777" w:rsidR="0087317A" w:rsidRPr="00315DF9" w:rsidRDefault="0087317A" w:rsidP="008731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inter – wash: p = 0.055</w:t>
            </w:r>
          </w:p>
        </w:tc>
        <w:tc>
          <w:tcPr>
            <w:tcW w:w="1418" w:type="dxa"/>
            <w:tcBorders>
              <w:right w:val="nil"/>
            </w:tcBorders>
          </w:tcPr>
          <w:p w14:paraId="310B6AEF" w14:textId="77777777" w:rsidR="00F23CAA" w:rsidRPr="00315DF9" w:rsidRDefault="00F710B9" w:rsidP="002827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p = 0.544</w:t>
            </w:r>
          </w:p>
        </w:tc>
      </w:tr>
      <w:tr w:rsidR="00F23CAA" w:rsidRPr="00315DF9" w14:paraId="73ED287F" w14:textId="77777777" w:rsidTr="00315DF9">
        <w:tc>
          <w:tcPr>
            <w:tcW w:w="1134" w:type="dxa"/>
            <w:tcBorders>
              <w:left w:val="nil"/>
            </w:tcBorders>
          </w:tcPr>
          <w:p w14:paraId="371DABE7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ZNS 100 µM</w:t>
            </w:r>
          </w:p>
        </w:tc>
        <w:tc>
          <w:tcPr>
            <w:tcW w:w="680" w:type="dxa"/>
          </w:tcPr>
          <w:p w14:paraId="08587B30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247" w:type="dxa"/>
          </w:tcPr>
          <w:p w14:paraId="457A91BE" w14:textId="77777777" w:rsidR="00F23CAA" w:rsidRPr="00315DF9" w:rsidRDefault="00DB6C8C" w:rsidP="008E3C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53.35 ± </w:t>
            </w:r>
            <w:r w:rsidR="008E3CC2" w:rsidRPr="00315DF9">
              <w:rPr>
                <w:rFonts w:ascii="Arial" w:hAnsi="Arial" w:cs="Arial"/>
                <w:sz w:val="16"/>
                <w:szCs w:val="16"/>
                <w:lang w:val="en-US"/>
              </w:rPr>
              <w:t>14.07</w:t>
            </w:r>
          </w:p>
        </w:tc>
        <w:tc>
          <w:tcPr>
            <w:tcW w:w="1247" w:type="dxa"/>
          </w:tcPr>
          <w:p w14:paraId="0A35ED6F" w14:textId="77777777" w:rsidR="00F23CAA" w:rsidRPr="00315DF9" w:rsidRDefault="00E47809" w:rsidP="003A5EE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53.03 ± </w:t>
            </w:r>
            <w:r w:rsidR="003A5EE3" w:rsidRPr="00315DF9">
              <w:rPr>
                <w:rFonts w:ascii="Arial" w:hAnsi="Arial" w:cs="Arial"/>
                <w:sz w:val="16"/>
                <w:szCs w:val="16"/>
                <w:lang w:val="en-US"/>
              </w:rPr>
              <w:t>15.74</w:t>
            </w:r>
          </w:p>
        </w:tc>
        <w:tc>
          <w:tcPr>
            <w:tcW w:w="1247" w:type="dxa"/>
          </w:tcPr>
          <w:p w14:paraId="51E272C5" w14:textId="77777777" w:rsidR="00F23CAA" w:rsidRPr="00315DF9" w:rsidRDefault="00E45B9A" w:rsidP="00CC23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48.82 ± </w:t>
            </w:r>
            <w:r w:rsidR="00CC2317" w:rsidRPr="00315DF9">
              <w:rPr>
                <w:rFonts w:ascii="Arial" w:hAnsi="Arial" w:cs="Arial"/>
                <w:sz w:val="16"/>
                <w:szCs w:val="16"/>
                <w:lang w:val="en-US"/>
              </w:rPr>
              <w:t>15.01</w:t>
            </w:r>
          </w:p>
        </w:tc>
        <w:tc>
          <w:tcPr>
            <w:tcW w:w="2383" w:type="dxa"/>
          </w:tcPr>
          <w:p w14:paraId="7759D94A" w14:textId="77777777" w:rsidR="00F23CAA" w:rsidRPr="00315DF9" w:rsidRDefault="00F710B9" w:rsidP="00F710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F(2,23.1) = 1.97, p = 0.163</w:t>
            </w:r>
          </w:p>
        </w:tc>
        <w:tc>
          <w:tcPr>
            <w:tcW w:w="1418" w:type="dxa"/>
            <w:tcBorders>
              <w:right w:val="nil"/>
            </w:tcBorders>
          </w:tcPr>
          <w:p w14:paraId="4CF1D109" w14:textId="77777777" w:rsidR="00F23CAA" w:rsidRPr="00315DF9" w:rsidRDefault="00F710B9" w:rsidP="002827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p = 0.392</w:t>
            </w:r>
          </w:p>
        </w:tc>
      </w:tr>
      <w:tr w:rsidR="00F23CAA" w:rsidRPr="00315DF9" w14:paraId="35407EFE" w14:textId="77777777" w:rsidTr="00315DF9">
        <w:tc>
          <w:tcPr>
            <w:tcW w:w="1134" w:type="dxa"/>
            <w:tcBorders>
              <w:left w:val="nil"/>
            </w:tcBorders>
          </w:tcPr>
          <w:p w14:paraId="6C37955B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ZNS 300 µM</w:t>
            </w:r>
          </w:p>
        </w:tc>
        <w:tc>
          <w:tcPr>
            <w:tcW w:w="680" w:type="dxa"/>
          </w:tcPr>
          <w:p w14:paraId="2B69C2C4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47" w:type="dxa"/>
          </w:tcPr>
          <w:p w14:paraId="136192AD" w14:textId="77777777" w:rsidR="00F23CAA" w:rsidRPr="00315DF9" w:rsidRDefault="00DB6C8C" w:rsidP="008E3C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50.97 ± </w:t>
            </w:r>
            <w:r w:rsidR="008E3CC2" w:rsidRPr="00315DF9">
              <w:rPr>
                <w:rFonts w:ascii="Arial" w:hAnsi="Arial" w:cs="Arial"/>
                <w:sz w:val="16"/>
                <w:szCs w:val="16"/>
                <w:lang w:val="en-US"/>
              </w:rPr>
              <w:t>11.39</w:t>
            </w:r>
          </w:p>
        </w:tc>
        <w:tc>
          <w:tcPr>
            <w:tcW w:w="1247" w:type="dxa"/>
          </w:tcPr>
          <w:p w14:paraId="2144B68A" w14:textId="77777777" w:rsidR="00F23CAA" w:rsidRPr="00315DF9" w:rsidRDefault="00E47809" w:rsidP="00E478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47" w:type="dxa"/>
          </w:tcPr>
          <w:p w14:paraId="641B8EBE" w14:textId="77777777" w:rsidR="00F23CAA" w:rsidRPr="00315DF9" w:rsidRDefault="00E45B9A" w:rsidP="00CC23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48.90 ± </w:t>
            </w:r>
            <w:r w:rsidR="00CC2317" w:rsidRPr="00315DF9">
              <w:rPr>
                <w:rFonts w:ascii="Arial" w:hAnsi="Arial" w:cs="Arial"/>
                <w:sz w:val="16"/>
                <w:szCs w:val="16"/>
                <w:lang w:val="en-US"/>
              </w:rPr>
              <w:t>13.21</w:t>
            </w:r>
          </w:p>
        </w:tc>
        <w:tc>
          <w:tcPr>
            <w:tcW w:w="2383" w:type="dxa"/>
          </w:tcPr>
          <w:p w14:paraId="103FFB39" w14:textId="77777777" w:rsidR="00F710B9" w:rsidRPr="00315DF9" w:rsidRDefault="00F710B9" w:rsidP="00F710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two-sided, paired t-test</w:t>
            </w:r>
          </w:p>
          <w:p w14:paraId="01957847" w14:textId="77777777" w:rsidR="00F710B9" w:rsidRPr="00315DF9" w:rsidRDefault="00F710B9" w:rsidP="00F710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baseline vs. wash out</w:t>
            </w:r>
          </w:p>
          <w:p w14:paraId="5E33E29B" w14:textId="77777777" w:rsidR="00F23CAA" w:rsidRPr="00315DF9" w:rsidRDefault="00F710B9" w:rsidP="00F710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p = 0.373</w:t>
            </w:r>
          </w:p>
        </w:tc>
        <w:tc>
          <w:tcPr>
            <w:tcW w:w="1418" w:type="dxa"/>
            <w:tcBorders>
              <w:right w:val="nil"/>
            </w:tcBorders>
          </w:tcPr>
          <w:p w14:paraId="07893199" w14:textId="77777777" w:rsidR="00F23CAA" w:rsidRPr="00315DF9" w:rsidRDefault="00F710B9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F23CAA" w:rsidRPr="00315DF9" w14:paraId="6BE847E8" w14:textId="77777777" w:rsidTr="00315DF9">
        <w:tc>
          <w:tcPr>
            <w:tcW w:w="1134" w:type="dxa"/>
            <w:tcBorders>
              <w:left w:val="nil"/>
            </w:tcBorders>
          </w:tcPr>
          <w:p w14:paraId="0654A9E6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LEV 33 µM</w:t>
            </w:r>
          </w:p>
        </w:tc>
        <w:tc>
          <w:tcPr>
            <w:tcW w:w="680" w:type="dxa"/>
          </w:tcPr>
          <w:p w14:paraId="790684F0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47" w:type="dxa"/>
          </w:tcPr>
          <w:p w14:paraId="0A26E7B9" w14:textId="77777777" w:rsidR="00F23CAA" w:rsidRPr="00315DF9" w:rsidRDefault="00DB6C8C" w:rsidP="008E3C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53.21 ± </w:t>
            </w:r>
            <w:r w:rsidR="008E3CC2" w:rsidRPr="00315DF9">
              <w:rPr>
                <w:rFonts w:ascii="Arial" w:hAnsi="Arial" w:cs="Arial"/>
                <w:sz w:val="16"/>
                <w:szCs w:val="16"/>
                <w:lang w:val="en-US"/>
              </w:rPr>
              <w:t>12.27</w:t>
            </w:r>
          </w:p>
        </w:tc>
        <w:tc>
          <w:tcPr>
            <w:tcW w:w="1247" w:type="dxa"/>
          </w:tcPr>
          <w:p w14:paraId="1194537D" w14:textId="77777777" w:rsidR="00F23CAA" w:rsidRPr="00315DF9" w:rsidRDefault="00E47809" w:rsidP="003A5EE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51.77 ± </w:t>
            </w:r>
            <w:r w:rsidR="003A5EE3" w:rsidRPr="00315DF9">
              <w:rPr>
                <w:rFonts w:ascii="Arial" w:hAnsi="Arial" w:cs="Arial"/>
                <w:sz w:val="16"/>
                <w:szCs w:val="16"/>
                <w:lang w:val="en-US"/>
              </w:rPr>
              <w:t>14.34</w:t>
            </w:r>
          </w:p>
        </w:tc>
        <w:tc>
          <w:tcPr>
            <w:tcW w:w="1247" w:type="dxa"/>
          </w:tcPr>
          <w:p w14:paraId="0253AD7E" w14:textId="77777777" w:rsidR="00F23CAA" w:rsidRPr="00315DF9" w:rsidRDefault="00E45B9A" w:rsidP="00CC23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48.48 ± </w:t>
            </w:r>
            <w:r w:rsidR="00CC2317" w:rsidRPr="00315DF9">
              <w:rPr>
                <w:rFonts w:ascii="Arial" w:hAnsi="Arial" w:cs="Arial"/>
                <w:sz w:val="16"/>
                <w:szCs w:val="16"/>
                <w:lang w:val="en-US"/>
              </w:rPr>
              <w:t>11.48</w:t>
            </w:r>
          </w:p>
        </w:tc>
        <w:tc>
          <w:tcPr>
            <w:tcW w:w="2383" w:type="dxa"/>
          </w:tcPr>
          <w:p w14:paraId="5F336E66" w14:textId="77777777" w:rsidR="00F23CAA" w:rsidRPr="00315DF9" w:rsidRDefault="00F710B9" w:rsidP="00F710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F(2,16) = 3.42; p = 0.058</w:t>
            </w:r>
          </w:p>
        </w:tc>
        <w:tc>
          <w:tcPr>
            <w:tcW w:w="1418" w:type="dxa"/>
            <w:tcBorders>
              <w:right w:val="nil"/>
            </w:tcBorders>
          </w:tcPr>
          <w:p w14:paraId="531F1EAA" w14:textId="77777777" w:rsidR="00F23CAA" w:rsidRPr="00315DF9" w:rsidRDefault="00F710B9" w:rsidP="002827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p = 0.255</w:t>
            </w:r>
          </w:p>
        </w:tc>
      </w:tr>
      <w:tr w:rsidR="00F23CAA" w:rsidRPr="00315DF9" w14:paraId="74919963" w14:textId="77777777" w:rsidTr="00315DF9">
        <w:tc>
          <w:tcPr>
            <w:tcW w:w="1134" w:type="dxa"/>
            <w:tcBorders>
              <w:left w:val="nil"/>
            </w:tcBorders>
          </w:tcPr>
          <w:p w14:paraId="491B7B8D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LEV 100 µM</w:t>
            </w:r>
          </w:p>
        </w:tc>
        <w:tc>
          <w:tcPr>
            <w:tcW w:w="680" w:type="dxa"/>
          </w:tcPr>
          <w:p w14:paraId="3E5FBC32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247" w:type="dxa"/>
          </w:tcPr>
          <w:p w14:paraId="79C39A2F" w14:textId="77777777" w:rsidR="00F23CAA" w:rsidRPr="00315DF9" w:rsidRDefault="00DB6C8C" w:rsidP="008E3C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51.72 ± </w:t>
            </w:r>
            <w:r w:rsidR="008E3CC2" w:rsidRPr="00315DF9">
              <w:rPr>
                <w:rFonts w:ascii="Arial" w:hAnsi="Arial" w:cs="Arial"/>
                <w:sz w:val="16"/>
                <w:szCs w:val="16"/>
                <w:lang w:val="en-US"/>
              </w:rPr>
              <w:t>17.22</w:t>
            </w:r>
          </w:p>
        </w:tc>
        <w:tc>
          <w:tcPr>
            <w:tcW w:w="1247" w:type="dxa"/>
          </w:tcPr>
          <w:p w14:paraId="5FFEFCFA" w14:textId="77777777" w:rsidR="00F23CAA" w:rsidRPr="00315DF9" w:rsidRDefault="00E47809" w:rsidP="003A5EE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48.94 ± </w:t>
            </w:r>
            <w:r w:rsidR="003A5EE3" w:rsidRPr="00315DF9">
              <w:rPr>
                <w:rFonts w:ascii="Arial" w:hAnsi="Arial" w:cs="Arial"/>
                <w:sz w:val="16"/>
                <w:szCs w:val="16"/>
                <w:lang w:val="en-US"/>
              </w:rPr>
              <w:t>14.38</w:t>
            </w:r>
          </w:p>
        </w:tc>
        <w:tc>
          <w:tcPr>
            <w:tcW w:w="1247" w:type="dxa"/>
          </w:tcPr>
          <w:p w14:paraId="543BDF0E" w14:textId="77777777" w:rsidR="00F23CAA" w:rsidRPr="00315DF9" w:rsidRDefault="00E45B9A" w:rsidP="00CC23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46.43 ± </w:t>
            </w:r>
            <w:r w:rsidR="00CC2317" w:rsidRPr="00315DF9">
              <w:rPr>
                <w:rFonts w:ascii="Arial" w:hAnsi="Arial" w:cs="Arial"/>
                <w:sz w:val="16"/>
                <w:szCs w:val="16"/>
                <w:lang w:val="en-US"/>
              </w:rPr>
              <w:t>10.60</w:t>
            </w:r>
          </w:p>
        </w:tc>
        <w:tc>
          <w:tcPr>
            <w:tcW w:w="2383" w:type="dxa"/>
          </w:tcPr>
          <w:p w14:paraId="17E90CEE" w14:textId="77777777" w:rsidR="00F23CAA" w:rsidRPr="00315DF9" w:rsidRDefault="00F710B9" w:rsidP="00F710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F(2,19.1) = 3.32; p = 0.058</w:t>
            </w:r>
          </w:p>
        </w:tc>
        <w:tc>
          <w:tcPr>
            <w:tcW w:w="1418" w:type="dxa"/>
            <w:tcBorders>
              <w:right w:val="nil"/>
            </w:tcBorders>
          </w:tcPr>
          <w:p w14:paraId="62A1CF11" w14:textId="77777777" w:rsidR="00F23CAA" w:rsidRPr="00315DF9" w:rsidRDefault="006F5408" w:rsidP="006F540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p = 0.255</w:t>
            </w:r>
          </w:p>
        </w:tc>
      </w:tr>
      <w:tr w:rsidR="00F23CAA" w:rsidRPr="00315DF9" w14:paraId="04E14066" w14:textId="77777777" w:rsidTr="00315DF9">
        <w:tc>
          <w:tcPr>
            <w:tcW w:w="1134" w:type="dxa"/>
            <w:tcBorders>
              <w:left w:val="nil"/>
              <w:bottom w:val="nil"/>
            </w:tcBorders>
          </w:tcPr>
          <w:p w14:paraId="10B65F7B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LEV 300 µM</w:t>
            </w:r>
          </w:p>
        </w:tc>
        <w:tc>
          <w:tcPr>
            <w:tcW w:w="680" w:type="dxa"/>
            <w:tcBorders>
              <w:bottom w:val="nil"/>
            </w:tcBorders>
          </w:tcPr>
          <w:p w14:paraId="3F79B68B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247" w:type="dxa"/>
            <w:tcBorders>
              <w:bottom w:val="nil"/>
            </w:tcBorders>
          </w:tcPr>
          <w:p w14:paraId="3B5CC990" w14:textId="77777777" w:rsidR="00F23CAA" w:rsidRPr="00315DF9" w:rsidRDefault="00DB6C8C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58.23 ± </w:t>
            </w:r>
            <w:r w:rsidR="008E3CC2" w:rsidRPr="00315DF9">
              <w:rPr>
                <w:rFonts w:ascii="Arial" w:hAnsi="Arial" w:cs="Arial"/>
                <w:sz w:val="16"/>
                <w:szCs w:val="16"/>
                <w:lang w:val="en-US"/>
              </w:rPr>
              <w:t>20.62</w:t>
            </w:r>
          </w:p>
        </w:tc>
        <w:tc>
          <w:tcPr>
            <w:tcW w:w="1247" w:type="dxa"/>
            <w:tcBorders>
              <w:bottom w:val="nil"/>
            </w:tcBorders>
          </w:tcPr>
          <w:p w14:paraId="71AD75B2" w14:textId="77777777" w:rsidR="00F23CAA" w:rsidRPr="00315DF9" w:rsidRDefault="00E47809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46.24 ±</w:t>
            </w:r>
            <w:r w:rsidR="003A5EE3"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 15.45</w:t>
            </w:r>
          </w:p>
        </w:tc>
        <w:tc>
          <w:tcPr>
            <w:tcW w:w="1247" w:type="dxa"/>
            <w:tcBorders>
              <w:bottom w:val="nil"/>
            </w:tcBorders>
          </w:tcPr>
          <w:p w14:paraId="26892C72" w14:textId="77777777" w:rsidR="00F23CAA" w:rsidRPr="00315DF9" w:rsidRDefault="00E45B9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37.70 ± </w:t>
            </w:r>
            <w:r w:rsidR="00CC2317" w:rsidRPr="00315DF9">
              <w:rPr>
                <w:rFonts w:ascii="Arial" w:hAnsi="Arial" w:cs="Arial"/>
                <w:sz w:val="16"/>
                <w:szCs w:val="16"/>
                <w:lang w:val="en-US"/>
              </w:rPr>
              <w:t>17.78</w:t>
            </w:r>
          </w:p>
        </w:tc>
        <w:tc>
          <w:tcPr>
            <w:tcW w:w="2383" w:type="dxa"/>
            <w:tcBorders>
              <w:bottom w:val="nil"/>
            </w:tcBorders>
          </w:tcPr>
          <w:p w14:paraId="777AD1C6" w14:textId="77777777" w:rsidR="00F710B9" w:rsidRPr="00315DF9" w:rsidRDefault="00F710B9" w:rsidP="00F710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F(2,19.2) = </w:t>
            </w:r>
            <w:r w:rsidR="00A477A6" w:rsidRPr="00315DF9">
              <w:rPr>
                <w:rFonts w:ascii="Arial" w:hAnsi="Arial" w:cs="Arial"/>
                <w:sz w:val="16"/>
                <w:szCs w:val="16"/>
                <w:lang w:val="en-US"/>
              </w:rPr>
              <w:t>11.</w:t>
            </w:r>
            <w:r w:rsidR="0078575C" w:rsidRPr="00315DF9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; p &lt; 0.001</w:t>
            </w:r>
          </w:p>
          <w:p w14:paraId="3DCE9A42" w14:textId="77777777" w:rsidR="00F710B9" w:rsidRPr="00315DF9" w:rsidRDefault="00F710B9" w:rsidP="00F710B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base – inter: p = 0.031</w:t>
            </w:r>
          </w:p>
          <w:p w14:paraId="3A009D3C" w14:textId="77777777" w:rsidR="00F710B9" w:rsidRPr="00315DF9" w:rsidRDefault="00F710B9" w:rsidP="00F710B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base – wash: p &lt; 0.001</w:t>
            </w:r>
          </w:p>
          <w:p w14:paraId="449CD6AC" w14:textId="77777777" w:rsidR="00F23CAA" w:rsidRPr="00315DF9" w:rsidRDefault="00F710B9" w:rsidP="00F710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inter – wash: p = 0.220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14:paraId="4FE45016" w14:textId="77777777" w:rsidR="00F23CAA" w:rsidRPr="00315DF9" w:rsidRDefault="006F5408" w:rsidP="00F23CA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p = 0.015</w:t>
            </w:r>
          </w:p>
        </w:tc>
      </w:tr>
      <w:tr w:rsidR="00F23CAA" w:rsidRPr="00315DF9" w14:paraId="78F1C03E" w14:textId="77777777" w:rsidTr="00315DF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704BD1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F1964B1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C38DD5B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C9093B1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17EF0E0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14:paraId="0DEB99B8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74E13E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23CAA" w:rsidRPr="00315DF9" w14:paraId="239D9027" w14:textId="77777777" w:rsidTr="00315DF9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68F79E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F05438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Slices</w:t>
            </w:r>
          </w:p>
        </w:tc>
        <w:tc>
          <w:tcPr>
            <w:tcW w:w="374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DBD0DF" w14:textId="77777777" w:rsidR="00F23CAA" w:rsidRPr="00315DF9" w:rsidRDefault="00F23CAA" w:rsidP="00CE20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Amplitude of DC-shift (mV)</w:t>
            </w:r>
          </w:p>
        </w:tc>
        <w:tc>
          <w:tcPr>
            <w:tcW w:w="2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E8BD79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Intra group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B9A938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Inter group</w:t>
            </w:r>
            <w:r w:rsidR="00BF4D1C" w:rsidRPr="00315DF9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F23CAA" w:rsidRPr="00315DF9" w14:paraId="419CFA64" w14:textId="77777777" w:rsidTr="00315DF9"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</w:tcPr>
          <w:p w14:paraId="6EAFF498" w14:textId="77777777" w:rsidR="00F23CAA" w:rsidRPr="00315DF9" w:rsidRDefault="00F23CAA" w:rsidP="00E478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bottom w:val="single" w:sz="12" w:space="0" w:color="auto"/>
            </w:tcBorders>
          </w:tcPr>
          <w:p w14:paraId="6F474F8C" w14:textId="77777777" w:rsidR="00F23CAA" w:rsidRPr="00315DF9" w:rsidRDefault="00F23CAA" w:rsidP="00E478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14:paraId="1DC39018" w14:textId="77777777" w:rsidR="00F23CAA" w:rsidRPr="00315DF9" w:rsidRDefault="00F23CAA" w:rsidP="00E478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14:paraId="727BA149" w14:textId="77777777" w:rsidR="00F23CAA" w:rsidRPr="00315DF9" w:rsidRDefault="00F23CAA" w:rsidP="00E478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14:paraId="0BE7730C" w14:textId="77777777" w:rsidR="00F23CAA" w:rsidRPr="00315DF9" w:rsidRDefault="00F23CAA" w:rsidP="00E478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Wash out</w:t>
            </w:r>
          </w:p>
        </w:tc>
        <w:tc>
          <w:tcPr>
            <w:tcW w:w="2383" w:type="dxa"/>
            <w:tcBorders>
              <w:top w:val="nil"/>
              <w:bottom w:val="single" w:sz="12" w:space="0" w:color="auto"/>
            </w:tcBorders>
          </w:tcPr>
          <w:p w14:paraId="49353AD9" w14:textId="77777777" w:rsidR="00F23CAA" w:rsidRPr="00315DF9" w:rsidRDefault="00F23CAA" w:rsidP="00E478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</w:tcPr>
          <w:p w14:paraId="1A1F661C" w14:textId="77777777" w:rsidR="00F23CAA" w:rsidRPr="00315DF9" w:rsidRDefault="00F23CAA" w:rsidP="00E478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(vs. control)</w:t>
            </w:r>
          </w:p>
        </w:tc>
      </w:tr>
      <w:tr w:rsidR="00F23CAA" w:rsidRPr="00315DF9" w14:paraId="7FE7BDA6" w14:textId="77777777" w:rsidTr="00315DF9">
        <w:tc>
          <w:tcPr>
            <w:tcW w:w="1134" w:type="dxa"/>
            <w:tcBorders>
              <w:top w:val="single" w:sz="12" w:space="0" w:color="auto"/>
              <w:left w:val="nil"/>
            </w:tcBorders>
          </w:tcPr>
          <w:p w14:paraId="3E3EAD56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058CA260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7F3DE016" w14:textId="77777777" w:rsidR="00F23CAA" w:rsidRPr="00315DF9" w:rsidRDefault="00E46BD8" w:rsidP="009F5F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1.64</w:t>
            </w:r>
            <w:r w:rsidR="009E7E7C"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2 ± </w:t>
            </w:r>
            <w:r w:rsidR="009F5F18" w:rsidRPr="00315DF9">
              <w:rPr>
                <w:rFonts w:ascii="Arial" w:hAnsi="Arial" w:cs="Arial"/>
                <w:sz w:val="16"/>
                <w:szCs w:val="16"/>
                <w:lang w:val="en-US"/>
              </w:rPr>
              <w:t>0.891</w:t>
            </w: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03CABA6F" w14:textId="77777777" w:rsidR="00F23CAA" w:rsidRPr="00315DF9" w:rsidRDefault="002301CF" w:rsidP="002301C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1.516 ± </w:t>
            </w:r>
            <w:r w:rsidR="000B69E2" w:rsidRPr="00315DF9">
              <w:rPr>
                <w:rFonts w:ascii="Arial" w:hAnsi="Arial" w:cs="Arial"/>
                <w:sz w:val="16"/>
                <w:szCs w:val="16"/>
                <w:lang w:val="en-US"/>
              </w:rPr>
              <w:t>0.859</w:t>
            </w: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135EF358" w14:textId="77777777" w:rsidR="00F23CAA" w:rsidRPr="00315DF9" w:rsidRDefault="00683792" w:rsidP="00744B5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1.425 ±</w:t>
            </w:r>
            <w:r w:rsidR="00744B58"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 0.816</w:t>
            </w:r>
          </w:p>
        </w:tc>
        <w:tc>
          <w:tcPr>
            <w:tcW w:w="2383" w:type="dxa"/>
            <w:tcBorders>
              <w:top w:val="single" w:sz="12" w:space="0" w:color="auto"/>
            </w:tcBorders>
          </w:tcPr>
          <w:p w14:paraId="3CAA213B" w14:textId="77777777" w:rsidR="00A477A6" w:rsidRPr="00315DF9" w:rsidRDefault="00A477A6" w:rsidP="00A477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F(2,42) = 11.15; p &lt; 0.001</w:t>
            </w:r>
          </w:p>
          <w:p w14:paraId="65C998FE" w14:textId="77777777" w:rsidR="00A477A6" w:rsidRPr="00315DF9" w:rsidRDefault="00A477A6" w:rsidP="00A477A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base – inter: p = 0.025</w:t>
            </w:r>
          </w:p>
          <w:p w14:paraId="01FF29D6" w14:textId="77777777" w:rsidR="00A477A6" w:rsidRPr="00315DF9" w:rsidRDefault="00A477A6" w:rsidP="00A477A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base – wash: p &lt; 0.001</w:t>
            </w:r>
          </w:p>
          <w:p w14:paraId="34F496E3" w14:textId="77777777" w:rsidR="00F23CAA" w:rsidRPr="00315DF9" w:rsidRDefault="00A477A6" w:rsidP="00A477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inter – wash: p = 0.131</w:t>
            </w:r>
          </w:p>
        </w:tc>
        <w:tc>
          <w:tcPr>
            <w:tcW w:w="1418" w:type="dxa"/>
            <w:tcBorders>
              <w:top w:val="single" w:sz="12" w:space="0" w:color="auto"/>
              <w:right w:val="nil"/>
            </w:tcBorders>
          </w:tcPr>
          <w:p w14:paraId="264D5963" w14:textId="77777777" w:rsidR="003B1C60" w:rsidRPr="003B1C60" w:rsidRDefault="003B1C60" w:rsidP="003B1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1C60">
              <w:rPr>
                <w:rFonts w:ascii="Arial" w:hAnsi="Arial" w:cs="Arial"/>
                <w:sz w:val="16"/>
                <w:szCs w:val="16"/>
                <w:lang w:val="en-US"/>
              </w:rPr>
              <w:t>ANOVA:</w:t>
            </w:r>
          </w:p>
          <w:p w14:paraId="006AEA0F" w14:textId="77777777" w:rsidR="003B1C60" w:rsidRPr="003B1C60" w:rsidRDefault="003B1C60" w:rsidP="003B1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1C60">
              <w:rPr>
                <w:rFonts w:ascii="Arial" w:hAnsi="Arial" w:cs="Arial"/>
                <w:sz w:val="16"/>
                <w:szCs w:val="16"/>
                <w:lang w:val="en-US"/>
              </w:rPr>
              <w:t>F(7,85) = 1.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  <w:p w14:paraId="20A1F2AE" w14:textId="77777777" w:rsidR="00F23CAA" w:rsidRPr="00315DF9" w:rsidRDefault="003B1C60" w:rsidP="003B1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096</w:t>
            </w:r>
          </w:p>
        </w:tc>
      </w:tr>
      <w:tr w:rsidR="00F23CAA" w:rsidRPr="00315DF9" w14:paraId="52B840F8" w14:textId="77777777" w:rsidTr="00315DF9">
        <w:tc>
          <w:tcPr>
            <w:tcW w:w="1134" w:type="dxa"/>
            <w:tcBorders>
              <w:left w:val="nil"/>
            </w:tcBorders>
          </w:tcPr>
          <w:p w14:paraId="786376BC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LAC 10 µM</w:t>
            </w:r>
          </w:p>
        </w:tc>
        <w:tc>
          <w:tcPr>
            <w:tcW w:w="680" w:type="dxa"/>
          </w:tcPr>
          <w:p w14:paraId="1ACF0269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247" w:type="dxa"/>
          </w:tcPr>
          <w:p w14:paraId="129C3038" w14:textId="77777777" w:rsidR="00F23CAA" w:rsidRPr="00315DF9" w:rsidRDefault="009E7E7C" w:rsidP="009F5F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2.696 ± </w:t>
            </w:r>
            <w:r w:rsidR="009F5F18" w:rsidRPr="00315DF9">
              <w:rPr>
                <w:rFonts w:ascii="Arial" w:hAnsi="Arial" w:cs="Arial"/>
                <w:sz w:val="16"/>
                <w:szCs w:val="16"/>
                <w:lang w:val="en-US"/>
              </w:rPr>
              <w:t>0.925</w:t>
            </w:r>
          </w:p>
        </w:tc>
        <w:tc>
          <w:tcPr>
            <w:tcW w:w="1247" w:type="dxa"/>
          </w:tcPr>
          <w:p w14:paraId="0CF27F0E" w14:textId="77777777" w:rsidR="00F23CAA" w:rsidRPr="00315DF9" w:rsidRDefault="002301CF" w:rsidP="002301C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2.591 ± </w:t>
            </w:r>
            <w:r w:rsidR="000B69E2" w:rsidRPr="00315DF9">
              <w:rPr>
                <w:rFonts w:ascii="Arial" w:hAnsi="Arial" w:cs="Arial"/>
                <w:sz w:val="16"/>
                <w:szCs w:val="16"/>
                <w:lang w:val="en-US"/>
              </w:rPr>
              <w:t>1.005</w:t>
            </w:r>
          </w:p>
        </w:tc>
        <w:tc>
          <w:tcPr>
            <w:tcW w:w="1247" w:type="dxa"/>
          </w:tcPr>
          <w:p w14:paraId="4E010417" w14:textId="77777777" w:rsidR="00F23CAA" w:rsidRPr="00315DF9" w:rsidRDefault="00744B58" w:rsidP="00744B5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2.459 ± 1.134</w:t>
            </w:r>
          </w:p>
        </w:tc>
        <w:tc>
          <w:tcPr>
            <w:tcW w:w="2383" w:type="dxa"/>
          </w:tcPr>
          <w:p w14:paraId="1806D58D" w14:textId="77777777" w:rsidR="00F23CAA" w:rsidRPr="00315DF9" w:rsidRDefault="00A477A6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F(2,24) = </w:t>
            </w:r>
            <w:r w:rsidR="00DD09D8" w:rsidRPr="00315DF9">
              <w:rPr>
                <w:rFonts w:ascii="Arial" w:hAnsi="Arial" w:cs="Arial"/>
                <w:sz w:val="16"/>
                <w:szCs w:val="16"/>
                <w:lang w:val="en-US"/>
              </w:rPr>
              <w:t>2.46</w:t>
            </w: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; p = 0.</w:t>
            </w:r>
            <w:r w:rsidR="00DD09D8" w:rsidRPr="00315DF9">
              <w:rPr>
                <w:rFonts w:ascii="Arial" w:hAnsi="Arial" w:cs="Arial"/>
                <w:sz w:val="16"/>
                <w:szCs w:val="16"/>
                <w:lang w:val="en-US"/>
              </w:rPr>
              <w:t>107</w:t>
            </w:r>
          </w:p>
        </w:tc>
        <w:tc>
          <w:tcPr>
            <w:tcW w:w="1418" w:type="dxa"/>
            <w:tcBorders>
              <w:right w:val="nil"/>
            </w:tcBorders>
          </w:tcPr>
          <w:p w14:paraId="593B4AFA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23CAA" w:rsidRPr="00A9261E" w14:paraId="74F41C25" w14:textId="77777777" w:rsidTr="00315DF9">
        <w:tc>
          <w:tcPr>
            <w:tcW w:w="1134" w:type="dxa"/>
            <w:tcBorders>
              <w:left w:val="nil"/>
            </w:tcBorders>
          </w:tcPr>
          <w:p w14:paraId="01A1565F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LAC 33 µM</w:t>
            </w:r>
          </w:p>
        </w:tc>
        <w:tc>
          <w:tcPr>
            <w:tcW w:w="680" w:type="dxa"/>
          </w:tcPr>
          <w:p w14:paraId="257B19AF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47" w:type="dxa"/>
          </w:tcPr>
          <w:p w14:paraId="7E9517A1" w14:textId="77777777" w:rsidR="00F23CAA" w:rsidRPr="00315DF9" w:rsidRDefault="009E7E7C" w:rsidP="009F5F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1.973 ± </w:t>
            </w:r>
            <w:r w:rsidR="009F5F18" w:rsidRPr="00315DF9">
              <w:rPr>
                <w:rFonts w:ascii="Arial" w:hAnsi="Arial" w:cs="Arial"/>
                <w:sz w:val="16"/>
                <w:szCs w:val="16"/>
                <w:lang w:val="en-US"/>
              </w:rPr>
              <w:t>0.819</w:t>
            </w:r>
          </w:p>
        </w:tc>
        <w:tc>
          <w:tcPr>
            <w:tcW w:w="1247" w:type="dxa"/>
          </w:tcPr>
          <w:p w14:paraId="38B864A7" w14:textId="77777777" w:rsidR="00F23CAA" w:rsidRPr="00315DF9" w:rsidRDefault="002301CF" w:rsidP="002301C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2.223 ± </w:t>
            </w:r>
            <w:r w:rsidR="000B69E2" w:rsidRPr="00315DF9">
              <w:rPr>
                <w:rFonts w:ascii="Arial" w:hAnsi="Arial" w:cs="Arial"/>
                <w:sz w:val="16"/>
                <w:szCs w:val="16"/>
                <w:lang w:val="en-US"/>
              </w:rPr>
              <w:t>0.896</w:t>
            </w:r>
          </w:p>
        </w:tc>
        <w:tc>
          <w:tcPr>
            <w:tcW w:w="1247" w:type="dxa"/>
          </w:tcPr>
          <w:p w14:paraId="14FA1EC8" w14:textId="77777777" w:rsidR="00F23CAA" w:rsidRPr="00315DF9" w:rsidRDefault="00744B58" w:rsidP="00744B5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1.552 ± 0.938</w:t>
            </w:r>
          </w:p>
        </w:tc>
        <w:tc>
          <w:tcPr>
            <w:tcW w:w="2383" w:type="dxa"/>
          </w:tcPr>
          <w:p w14:paraId="5A7B9667" w14:textId="77777777" w:rsidR="00DD09D8" w:rsidRPr="00315DF9" w:rsidRDefault="00DD09D8" w:rsidP="00DD09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F(2,15</w:t>
            </w:r>
            <w:r w:rsidR="0078575C" w:rsidRPr="00315DF9">
              <w:rPr>
                <w:rFonts w:ascii="Arial" w:hAnsi="Arial" w:cs="Arial"/>
                <w:sz w:val="16"/>
                <w:szCs w:val="16"/>
                <w:lang w:val="en-US"/>
              </w:rPr>
              <w:t>.02</w:t>
            </w: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) = 13.72; p &lt; 0.001</w:t>
            </w:r>
          </w:p>
          <w:p w14:paraId="5245CCA7" w14:textId="77777777" w:rsidR="00DD09D8" w:rsidRPr="00315DF9" w:rsidRDefault="00DD09D8" w:rsidP="00DD09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base – inter: p = 0.479</w:t>
            </w:r>
          </w:p>
          <w:p w14:paraId="5AC8F756" w14:textId="77777777" w:rsidR="00DD09D8" w:rsidRPr="00315DF9" w:rsidRDefault="00DD09D8" w:rsidP="00DD09D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base – wash: p &lt; 0.001</w:t>
            </w:r>
          </w:p>
          <w:p w14:paraId="6AC581D2" w14:textId="77777777" w:rsidR="00F23CAA" w:rsidRPr="00315DF9" w:rsidRDefault="00DD09D8" w:rsidP="00DD09D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 – wash: p = 0.014</w:t>
            </w:r>
          </w:p>
        </w:tc>
        <w:tc>
          <w:tcPr>
            <w:tcW w:w="1418" w:type="dxa"/>
            <w:tcBorders>
              <w:right w:val="nil"/>
            </w:tcBorders>
          </w:tcPr>
          <w:p w14:paraId="36123E7D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23CAA" w:rsidRPr="00315DF9" w14:paraId="482872AA" w14:textId="77777777" w:rsidTr="00315DF9">
        <w:tc>
          <w:tcPr>
            <w:tcW w:w="1134" w:type="dxa"/>
            <w:tcBorders>
              <w:left w:val="nil"/>
            </w:tcBorders>
          </w:tcPr>
          <w:p w14:paraId="53E8B65E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LAC 100 µM</w:t>
            </w:r>
          </w:p>
        </w:tc>
        <w:tc>
          <w:tcPr>
            <w:tcW w:w="680" w:type="dxa"/>
          </w:tcPr>
          <w:p w14:paraId="21A928F7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47" w:type="dxa"/>
          </w:tcPr>
          <w:p w14:paraId="71954606" w14:textId="77777777" w:rsidR="00F23CAA" w:rsidRPr="00315DF9" w:rsidRDefault="009E7E7C" w:rsidP="009F5F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2.745 ± </w:t>
            </w:r>
            <w:r w:rsidR="009F5F18" w:rsidRPr="00315DF9">
              <w:rPr>
                <w:rFonts w:ascii="Arial" w:hAnsi="Arial" w:cs="Arial"/>
                <w:sz w:val="16"/>
                <w:szCs w:val="16"/>
                <w:lang w:val="en-US"/>
              </w:rPr>
              <w:t>0.902</w:t>
            </w:r>
          </w:p>
        </w:tc>
        <w:tc>
          <w:tcPr>
            <w:tcW w:w="1247" w:type="dxa"/>
          </w:tcPr>
          <w:p w14:paraId="06AC3A29" w14:textId="77777777" w:rsidR="00F23CAA" w:rsidRPr="00315DF9" w:rsidRDefault="000B69E2" w:rsidP="000B69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47" w:type="dxa"/>
          </w:tcPr>
          <w:p w14:paraId="183FF29D" w14:textId="77777777" w:rsidR="00F23CAA" w:rsidRPr="00315DF9" w:rsidRDefault="00744B58" w:rsidP="00744B5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2.293 ± 1.028</w:t>
            </w:r>
          </w:p>
        </w:tc>
        <w:tc>
          <w:tcPr>
            <w:tcW w:w="2383" w:type="dxa"/>
          </w:tcPr>
          <w:p w14:paraId="684B41F5" w14:textId="77777777" w:rsidR="00D9208C" w:rsidRPr="00315DF9" w:rsidRDefault="00D9208C" w:rsidP="00D9208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two-sided, paired t-test</w:t>
            </w:r>
          </w:p>
          <w:p w14:paraId="2A2E3470" w14:textId="77777777" w:rsidR="00D9208C" w:rsidRPr="00315DF9" w:rsidRDefault="00D9208C" w:rsidP="00D9208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baseline vs. wash out</w:t>
            </w:r>
          </w:p>
          <w:p w14:paraId="499E7DC2" w14:textId="77777777" w:rsidR="00F23CAA" w:rsidRPr="00315DF9" w:rsidRDefault="00D9208C" w:rsidP="00D9208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p = 0.063</w:t>
            </w:r>
          </w:p>
        </w:tc>
        <w:tc>
          <w:tcPr>
            <w:tcW w:w="1418" w:type="dxa"/>
            <w:tcBorders>
              <w:right w:val="nil"/>
            </w:tcBorders>
          </w:tcPr>
          <w:p w14:paraId="604B69D8" w14:textId="77777777" w:rsidR="00F23CAA" w:rsidRPr="00315DF9" w:rsidRDefault="007C6A70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F23CAA" w:rsidRPr="00A9261E" w14:paraId="274D5465" w14:textId="77777777" w:rsidTr="00315DF9">
        <w:tc>
          <w:tcPr>
            <w:tcW w:w="1134" w:type="dxa"/>
            <w:tcBorders>
              <w:left w:val="nil"/>
            </w:tcBorders>
          </w:tcPr>
          <w:p w14:paraId="52C3AC83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ZNS 33 µM</w:t>
            </w:r>
          </w:p>
        </w:tc>
        <w:tc>
          <w:tcPr>
            <w:tcW w:w="680" w:type="dxa"/>
          </w:tcPr>
          <w:p w14:paraId="37BE05BE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47" w:type="dxa"/>
          </w:tcPr>
          <w:p w14:paraId="0FEF0FEF" w14:textId="77777777" w:rsidR="00F23CAA" w:rsidRPr="00315DF9" w:rsidRDefault="009E7E7C" w:rsidP="009F5F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2.154 ± </w:t>
            </w:r>
            <w:r w:rsidR="009F5F18" w:rsidRPr="00315DF9">
              <w:rPr>
                <w:rFonts w:ascii="Arial" w:hAnsi="Arial" w:cs="Arial"/>
                <w:sz w:val="16"/>
                <w:szCs w:val="16"/>
                <w:lang w:val="en-US"/>
              </w:rPr>
              <w:t>0.607</w:t>
            </w:r>
          </w:p>
        </w:tc>
        <w:tc>
          <w:tcPr>
            <w:tcW w:w="1247" w:type="dxa"/>
          </w:tcPr>
          <w:p w14:paraId="6143095B" w14:textId="77777777" w:rsidR="00F23CAA" w:rsidRPr="00315DF9" w:rsidRDefault="002301CF" w:rsidP="002301C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1.816 ± </w:t>
            </w:r>
            <w:r w:rsidR="000B69E2" w:rsidRPr="00315DF9">
              <w:rPr>
                <w:rFonts w:ascii="Arial" w:hAnsi="Arial" w:cs="Arial"/>
                <w:sz w:val="16"/>
                <w:szCs w:val="16"/>
                <w:lang w:val="en-US"/>
              </w:rPr>
              <w:t>0.787</w:t>
            </w:r>
          </w:p>
        </w:tc>
        <w:tc>
          <w:tcPr>
            <w:tcW w:w="1247" w:type="dxa"/>
          </w:tcPr>
          <w:p w14:paraId="63CAD77A" w14:textId="77777777" w:rsidR="00F23CAA" w:rsidRPr="00315DF9" w:rsidRDefault="00744B58" w:rsidP="00744B5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1.632 ± 0.715</w:t>
            </w:r>
          </w:p>
        </w:tc>
        <w:tc>
          <w:tcPr>
            <w:tcW w:w="2383" w:type="dxa"/>
          </w:tcPr>
          <w:p w14:paraId="77B940FA" w14:textId="77777777" w:rsidR="0078575C" w:rsidRPr="00315DF9" w:rsidRDefault="0078575C" w:rsidP="007857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F(2,18) = 18.74; p &lt; 0.001</w:t>
            </w:r>
          </w:p>
          <w:p w14:paraId="18FEB8F9" w14:textId="77777777" w:rsidR="0078575C" w:rsidRPr="00315DF9" w:rsidRDefault="0078575C" w:rsidP="0078575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base – inter: p = 0.003</w:t>
            </w:r>
          </w:p>
          <w:p w14:paraId="7F0AEF8F" w14:textId="77777777" w:rsidR="0078575C" w:rsidRPr="00315DF9" w:rsidRDefault="0078575C" w:rsidP="0078575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base – wash: p &lt; 0.001</w:t>
            </w:r>
          </w:p>
          <w:p w14:paraId="61954F9C" w14:textId="77777777" w:rsidR="00F23CAA" w:rsidRPr="00315DF9" w:rsidRDefault="0078575C" w:rsidP="007857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inter – wash: p = 0.113</w:t>
            </w:r>
          </w:p>
        </w:tc>
        <w:tc>
          <w:tcPr>
            <w:tcW w:w="1418" w:type="dxa"/>
            <w:tcBorders>
              <w:right w:val="nil"/>
            </w:tcBorders>
          </w:tcPr>
          <w:p w14:paraId="381C0DE1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23CAA" w:rsidRPr="00315DF9" w14:paraId="2D912318" w14:textId="77777777" w:rsidTr="00315DF9">
        <w:tc>
          <w:tcPr>
            <w:tcW w:w="1134" w:type="dxa"/>
            <w:tcBorders>
              <w:left w:val="nil"/>
            </w:tcBorders>
          </w:tcPr>
          <w:p w14:paraId="5CAB707F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ZNS 100 µM</w:t>
            </w:r>
          </w:p>
        </w:tc>
        <w:tc>
          <w:tcPr>
            <w:tcW w:w="680" w:type="dxa"/>
          </w:tcPr>
          <w:p w14:paraId="38078EC1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247" w:type="dxa"/>
          </w:tcPr>
          <w:p w14:paraId="14FC5B0E" w14:textId="77777777" w:rsidR="00F23CAA" w:rsidRPr="00315DF9" w:rsidRDefault="009E7E7C" w:rsidP="009F5F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2.031 ± </w:t>
            </w:r>
            <w:r w:rsidR="009F5F18" w:rsidRPr="00315DF9">
              <w:rPr>
                <w:rFonts w:ascii="Arial" w:hAnsi="Arial" w:cs="Arial"/>
                <w:sz w:val="16"/>
                <w:szCs w:val="16"/>
                <w:lang w:val="en-US"/>
              </w:rPr>
              <w:t>0.499</w:t>
            </w:r>
          </w:p>
        </w:tc>
        <w:tc>
          <w:tcPr>
            <w:tcW w:w="1247" w:type="dxa"/>
          </w:tcPr>
          <w:p w14:paraId="303DF2DE" w14:textId="77777777" w:rsidR="00F23CAA" w:rsidRPr="00315DF9" w:rsidRDefault="002301CF" w:rsidP="002301C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1.912 ± </w:t>
            </w:r>
            <w:r w:rsidR="000B69E2" w:rsidRPr="00315DF9">
              <w:rPr>
                <w:rFonts w:ascii="Arial" w:hAnsi="Arial" w:cs="Arial"/>
                <w:sz w:val="16"/>
                <w:szCs w:val="16"/>
                <w:lang w:val="en-US"/>
              </w:rPr>
              <w:t>0.624</w:t>
            </w:r>
          </w:p>
        </w:tc>
        <w:tc>
          <w:tcPr>
            <w:tcW w:w="1247" w:type="dxa"/>
          </w:tcPr>
          <w:p w14:paraId="539AECC3" w14:textId="77777777" w:rsidR="00F23CAA" w:rsidRPr="00315DF9" w:rsidRDefault="00744B58" w:rsidP="00744B5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1.897 ± 0.594</w:t>
            </w:r>
          </w:p>
        </w:tc>
        <w:tc>
          <w:tcPr>
            <w:tcW w:w="2383" w:type="dxa"/>
          </w:tcPr>
          <w:p w14:paraId="7979E4EE" w14:textId="77777777" w:rsidR="00F23CAA" w:rsidRPr="00315DF9" w:rsidRDefault="0078575C" w:rsidP="007857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F(2,23.04) = 1.03, p = 0.373</w:t>
            </w:r>
          </w:p>
        </w:tc>
        <w:tc>
          <w:tcPr>
            <w:tcW w:w="1418" w:type="dxa"/>
            <w:tcBorders>
              <w:right w:val="nil"/>
            </w:tcBorders>
          </w:tcPr>
          <w:p w14:paraId="54507479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23CAA" w:rsidRPr="00315DF9" w14:paraId="0F4A292B" w14:textId="77777777" w:rsidTr="00315DF9">
        <w:tc>
          <w:tcPr>
            <w:tcW w:w="1134" w:type="dxa"/>
            <w:tcBorders>
              <w:left w:val="nil"/>
            </w:tcBorders>
          </w:tcPr>
          <w:p w14:paraId="33FC2118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ZNS 300 µM</w:t>
            </w:r>
          </w:p>
        </w:tc>
        <w:tc>
          <w:tcPr>
            <w:tcW w:w="680" w:type="dxa"/>
          </w:tcPr>
          <w:p w14:paraId="6A8E533C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47" w:type="dxa"/>
          </w:tcPr>
          <w:p w14:paraId="711C0381" w14:textId="77777777" w:rsidR="00F23CAA" w:rsidRPr="00315DF9" w:rsidRDefault="009E7E7C" w:rsidP="009F5F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1.975 ± </w:t>
            </w:r>
            <w:r w:rsidR="009F5F18" w:rsidRPr="00315DF9">
              <w:rPr>
                <w:rFonts w:ascii="Arial" w:hAnsi="Arial" w:cs="Arial"/>
                <w:sz w:val="16"/>
                <w:szCs w:val="16"/>
                <w:lang w:val="en-US"/>
              </w:rPr>
              <w:t>0.507</w:t>
            </w:r>
          </w:p>
        </w:tc>
        <w:tc>
          <w:tcPr>
            <w:tcW w:w="1247" w:type="dxa"/>
          </w:tcPr>
          <w:p w14:paraId="5ABF5C7B" w14:textId="77777777" w:rsidR="00F23CAA" w:rsidRPr="00315DF9" w:rsidRDefault="000B69E2" w:rsidP="000B69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47" w:type="dxa"/>
          </w:tcPr>
          <w:p w14:paraId="7A4BB4D2" w14:textId="77777777" w:rsidR="00F23CAA" w:rsidRPr="00315DF9" w:rsidRDefault="00744B58" w:rsidP="00744B5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1.604 ± 0.703</w:t>
            </w:r>
          </w:p>
        </w:tc>
        <w:tc>
          <w:tcPr>
            <w:tcW w:w="2383" w:type="dxa"/>
          </w:tcPr>
          <w:p w14:paraId="4564C9D6" w14:textId="77777777" w:rsidR="00D9208C" w:rsidRPr="00315DF9" w:rsidRDefault="00D9208C" w:rsidP="00D9208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two-sided, paired t-test</w:t>
            </w:r>
          </w:p>
          <w:p w14:paraId="469FDFCC" w14:textId="77777777" w:rsidR="00D9208C" w:rsidRPr="00315DF9" w:rsidRDefault="00D9208C" w:rsidP="00D9208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baseline vs. wash out</w:t>
            </w:r>
          </w:p>
          <w:p w14:paraId="7E5972C4" w14:textId="77777777" w:rsidR="00F23CAA" w:rsidRPr="00315DF9" w:rsidRDefault="00D9208C" w:rsidP="00D9208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p = 0.102</w:t>
            </w:r>
          </w:p>
        </w:tc>
        <w:tc>
          <w:tcPr>
            <w:tcW w:w="1418" w:type="dxa"/>
            <w:tcBorders>
              <w:right w:val="nil"/>
            </w:tcBorders>
          </w:tcPr>
          <w:p w14:paraId="4894CB5A" w14:textId="77777777" w:rsidR="00F23CAA" w:rsidRPr="00315DF9" w:rsidRDefault="007C6A70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F23CAA" w:rsidRPr="00315DF9" w14:paraId="123FA293" w14:textId="77777777" w:rsidTr="00315DF9">
        <w:tc>
          <w:tcPr>
            <w:tcW w:w="1134" w:type="dxa"/>
            <w:tcBorders>
              <w:left w:val="nil"/>
            </w:tcBorders>
          </w:tcPr>
          <w:p w14:paraId="2B1A188F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LEV 33 µM</w:t>
            </w:r>
          </w:p>
        </w:tc>
        <w:tc>
          <w:tcPr>
            <w:tcW w:w="680" w:type="dxa"/>
          </w:tcPr>
          <w:p w14:paraId="232CF9CC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47" w:type="dxa"/>
          </w:tcPr>
          <w:p w14:paraId="0F77C467" w14:textId="77777777" w:rsidR="00F23CAA" w:rsidRPr="00315DF9" w:rsidRDefault="009E7E7C" w:rsidP="009F5F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0.833 ± </w:t>
            </w:r>
            <w:r w:rsidR="009F5F18" w:rsidRPr="00315DF9">
              <w:rPr>
                <w:rFonts w:ascii="Arial" w:hAnsi="Arial" w:cs="Arial"/>
                <w:sz w:val="16"/>
                <w:szCs w:val="16"/>
                <w:lang w:val="en-US"/>
              </w:rPr>
              <w:t>0.395</w:t>
            </w:r>
          </w:p>
        </w:tc>
        <w:tc>
          <w:tcPr>
            <w:tcW w:w="1247" w:type="dxa"/>
          </w:tcPr>
          <w:p w14:paraId="00B66D3A" w14:textId="77777777" w:rsidR="00F23CAA" w:rsidRPr="00315DF9" w:rsidRDefault="002301CF" w:rsidP="002301C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0.763 ± </w:t>
            </w:r>
            <w:r w:rsidR="000B69E2" w:rsidRPr="00315DF9">
              <w:rPr>
                <w:rFonts w:ascii="Arial" w:hAnsi="Arial" w:cs="Arial"/>
                <w:sz w:val="16"/>
                <w:szCs w:val="16"/>
                <w:lang w:val="en-US"/>
              </w:rPr>
              <w:t>0.400</w:t>
            </w:r>
          </w:p>
        </w:tc>
        <w:tc>
          <w:tcPr>
            <w:tcW w:w="1247" w:type="dxa"/>
          </w:tcPr>
          <w:p w14:paraId="7188FA52" w14:textId="77777777" w:rsidR="00F23CAA" w:rsidRPr="00315DF9" w:rsidRDefault="00744B58" w:rsidP="00744B5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0.795 ± 0.447</w:t>
            </w:r>
          </w:p>
        </w:tc>
        <w:tc>
          <w:tcPr>
            <w:tcW w:w="2383" w:type="dxa"/>
          </w:tcPr>
          <w:p w14:paraId="2EF81B18" w14:textId="77777777" w:rsidR="00F23CAA" w:rsidRPr="00315DF9" w:rsidRDefault="00315DF9" w:rsidP="00315D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</w:t>
            </w: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1.3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p = </w:t>
            </w: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0.289</w:t>
            </w:r>
          </w:p>
        </w:tc>
        <w:tc>
          <w:tcPr>
            <w:tcW w:w="1418" w:type="dxa"/>
            <w:tcBorders>
              <w:right w:val="nil"/>
            </w:tcBorders>
          </w:tcPr>
          <w:p w14:paraId="7F343E1C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23CAA" w:rsidRPr="00315DF9" w14:paraId="337B4160" w14:textId="77777777" w:rsidTr="00315DF9">
        <w:tc>
          <w:tcPr>
            <w:tcW w:w="1134" w:type="dxa"/>
            <w:tcBorders>
              <w:left w:val="nil"/>
            </w:tcBorders>
          </w:tcPr>
          <w:p w14:paraId="2E4C922F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LEV 100 µM</w:t>
            </w:r>
          </w:p>
        </w:tc>
        <w:tc>
          <w:tcPr>
            <w:tcW w:w="680" w:type="dxa"/>
          </w:tcPr>
          <w:p w14:paraId="4A90D211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247" w:type="dxa"/>
          </w:tcPr>
          <w:p w14:paraId="30D7AA79" w14:textId="77777777" w:rsidR="00F23CAA" w:rsidRPr="00315DF9" w:rsidRDefault="009E7E7C" w:rsidP="009F5F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1.129 ± </w:t>
            </w:r>
            <w:r w:rsidR="009F5F18" w:rsidRPr="00315DF9">
              <w:rPr>
                <w:rFonts w:ascii="Arial" w:hAnsi="Arial" w:cs="Arial"/>
                <w:sz w:val="16"/>
                <w:szCs w:val="16"/>
                <w:lang w:val="en-US"/>
              </w:rPr>
              <w:t>0.574</w:t>
            </w:r>
          </w:p>
        </w:tc>
        <w:tc>
          <w:tcPr>
            <w:tcW w:w="1247" w:type="dxa"/>
          </w:tcPr>
          <w:p w14:paraId="5CB3A4B2" w14:textId="77777777" w:rsidR="00F23CAA" w:rsidRPr="00315DF9" w:rsidRDefault="002301CF" w:rsidP="002301C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1.024 ± </w:t>
            </w:r>
            <w:r w:rsidR="000B69E2" w:rsidRPr="00315DF9">
              <w:rPr>
                <w:rFonts w:ascii="Arial" w:hAnsi="Arial" w:cs="Arial"/>
                <w:sz w:val="16"/>
                <w:szCs w:val="16"/>
                <w:lang w:val="en-US"/>
              </w:rPr>
              <w:t>0.418</w:t>
            </w:r>
          </w:p>
        </w:tc>
        <w:tc>
          <w:tcPr>
            <w:tcW w:w="1247" w:type="dxa"/>
          </w:tcPr>
          <w:p w14:paraId="72C2181A" w14:textId="77777777" w:rsidR="00F23CAA" w:rsidRPr="00315DF9" w:rsidRDefault="00744B58" w:rsidP="00744B5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1.023 ± 0.391</w:t>
            </w:r>
          </w:p>
        </w:tc>
        <w:tc>
          <w:tcPr>
            <w:tcW w:w="2383" w:type="dxa"/>
          </w:tcPr>
          <w:p w14:paraId="1B239CAD" w14:textId="77777777" w:rsidR="00F23CAA" w:rsidRPr="00315DF9" w:rsidRDefault="002560D3" w:rsidP="002560D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</w:t>
            </w:r>
            <w:r w:rsidRPr="002560D3">
              <w:rPr>
                <w:rFonts w:ascii="Arial" w:hAnsi="Arial" w:cs="Arial"/>
                <w:sz w:val="16"/>
                <w:szCs w:val="16"/>
                <w:lang w:val="en-US"/>
              </w:rPr>
              <w:t>19.1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 w:rsidRPr="002560D3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p = </w:t>
            </w:r>
            <w:r w:rsidRPr="002560D3">
              <w:rPr>
                <w:rFonts w:ascii="Arial" w:hAnsi="Arial" w:cs="Arial"/>
                <w:sz w:val="16"/>
                <w:szCs w:val="16"/>
                <w:lang w:val="en-US"/>
              </w:rPr>
              <w:t>0.403</w:t>
            </w:r>
          </w:p>
        </w:tc>
        <w:tc>
          <w:tcPr>
            <w:tcW w:w="1418" w:type="dxa"/>
            <w:tcBorders>
              <w:right w:val="nil"/>
            </w:tcBorders>
          </w:tcPr>
          <w:p w14:paraId="403E5CCF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23CAA" w:rsidRPr="00A9261E" w14:paraId="1C0863A7" w14:textId="77777777" w:rsidTr="00315DF9">
        <w:tc>
          <w:tcPr>
            <w:tcW w:w="1134" w:type="dxa"/>
            <w:tcBorders>
              <w:left w:val="nil"/>
              <w:bottom w:val="nil"/>
            </w:tcBorders>
          </w:tcPr>
          <w:p w14:paraId="1A87C0FE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LEV 300 µM</w:t>
            </w:r>
          </w:p>
        </w:tc>
        <w:tc>
          <w:tcPr>
            <w:tcW w:w="680" w:type="dxa"/>
            <w:tcBorders>
              <w:bottom w:val="nil"/>
            </w:tcBorders>
          </w:tcPr>
          <w:p w14:paraId="65037DD4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247" w:type="dxa"/>
            <w:tcBorders>
              <w:bottom w:val="nil"/>
            </w:tcBorders>
          </w:tcPr>
          <w:p w14:paraId="51FF18A3" w14:textId="77777777" w:rsidR="00F23CAA" w:rsidRPr="00315DF9" w:rsidRDefault="009E7E7C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1.222 ± </w:t>
            </w:r>
            <w:r w:rsidR="009F5F18" w:rsidRPr="00315DF9">
              <w:rPr>
                <w:rFonts w:ascii="Arial" w:hAnsi="Arial" w:cs="Arial"/>
                <w:sz w:val="16"/>
                <w:szCs w:val="16"/>
                <w:lang w:val="en-US"/>
              </w:rPr>
              <w:t>0.694</w:t>
            </w:r>
          </w:p>
        </w:tc>
        <w:tc>
          <w:tcPr>
            <w:tcW w:w="1247" w:type="dxa"/>
            <w:tcBorders>
              <w:bottom w:val="nil"/>
            </w:tcBorders>
          </w:tcPr>
          <w:p w14:paraId="42611143" w14:textId="77777777" w:rsidR="00F23CAA" w:rsidRPr="00315DF9" w:rsidRDefault="002301CF" w:rsidP="002301C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 xml:space="preserve">1.086 ± </w:t>
            </w:r>
            <w:r w:rsidR="000B69E2" w:rsidRPr="00315DF9">
              <w:rPr>
                <w:rFonts w:ascii="Arial" w:hAnsi="Arial" w:cs="Arial"/>
                <w:sz w:val="16"/>
                <w:szCs w:val="16"/>
                <w:lang w:val="en-US"/>
              </w:rPr>
              <w:t>0.705</w:t>
            </w:r>
          </w:p>
        </w:tc>
        <w:tc>
          <w:tcPr>
            <w:tcW w:w="1247" w:type="dxa"/>
            <w:tcBorders>
              <w:bottom w:val="nil"/>
            </w:tcBorders>
          </w:tcPr>
          <w:p w14:paraId="20E00E55" w14:textId="77777777" w:rsidR="00F23CAA" w:rsidRPr="00315DF9" w:rsidRDefault="00744B58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0.964 ± 0.630</w:t>
            </w:r>
          </w:p>
        </w:tc>
        <w:tc>
          <w:tcPr>
            <w:tcW w:w="2383" w:type="dxa"/>
            <w:tcBorders>
              <w:bottom w:val="nil"/>
            </w:tcBorders>
          </w:tcPr>
          <w:p w14:paraId="4E92A84C" w14:textId="77777777" w:rsidR="00F23CAA" w:rsidRDefault="002560D3" w:rsidP="002560D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</w:t>
            </w:r>
            <w:r w:rsidRPr="002560D3">
              <w:rPr>
                <w:rFonts w:ascii="Arial" w:hAnsi="Arial" w:cs="Arial"/>
                <w:sz w:val="16"/>
                <w:szCs w:val="16"/>
                <w:lang w:val="en-US"/>
              </w:rPr>
              <w:t>19.0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 w:rsidRPr="002560D3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 p &lt; 0.001</w:t>
            </w:r>
          </w:p>
          <w:p w14:paraId="6B4F4825" w14:textId="77777777" w:rsidR="002560D3" w:rsidRPr="00315DF9" w:rsidRDefault="002560D3" w:rsidP="002560D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base – inter: p = 0.0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4</w:t>
            </w:r>
          </w:p>
          <w:p w14:paraId="5B8F99CB" w14:textId="77777777" w:rsidR="002560D3" w:rsidRPr="00315DF9" w:rsidRDefault="002560D3" w:rsidP="002560D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b/>
                <w:sz w:val="16"/>
                <w:szCs w:val="16"/>
                <w:lang w:val="en-US"/>
              </w:rPr>
              <w:t>base – wash: p &lt; 0.001</w:t>
            </w:r>
          </w:p>
          <w:p w14:paraId="2F0BDF62" w14:textId="77777777" w:rsidR="002560D3" w:rsidRPr="00315DF9" w:rsidRDefault="002560D3" w:rsidP="002560D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inter – wash: p =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80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14:paraId="758575E2" w14:textId="77777777" w:rsidR="00F23CAA" w:rsidRPr="00315DF9" w:rsidRDefault="00F23CAA" w:rsidP="00F23C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08E3BD96" w14:textId="77777777" w:rsidR="00B238F2" w:rsidRPr="00315DF9" w:rsidRDefault="00BF4D1C">
      <w:pPr>
        <w:rPr>
          <w:rFonts w:ascii="Arial" w:hAnsi="Arial" w:cs="Arial"/>
          <w:sz w:val="20"/>
          <w:szCs w:val="20"/>
          <w:lang w:val="en-US"/>
        </w:rPr>
      </w:pPr>
      <w:r w:rsidRPr="00250D0E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315DF9">
        <w:rPr>
          <w:rFonts w:ascii="Arial" w:hAnsi="Arial" w:cs="Arial"/>
          <w:sz w:val="20"/>
          <w:szCs w:val="20"/>
          <w:lang w:val="en-US"/>
        </w:rPr>
        <w:t>: Inter</w:t>
      </w:r>
      <w:r w:rsidR="008103AD">
        <w:rPr>
          <w:rFonts w:ascii="Arial" w:hAnsi="Arial" w:cs="Arial"/>
          <w:sz w:val="20"/>
          <w:szCs w:val="20"/>
          <w:lang w:val="en-US"/>
        </w:rPr>
        <w:t>-</w:t>
      </w:r>
      <w:r w:rsidRPr="00315DF9">
        <w:rPr>
          <w:rFonts w:ascii="Arial" w:hAnsi="Arial" w:cs="Arial"/>
          <w:sz w:val="20"/>
          <w:szCs w:val="20"/>
          <w:lang w:val="en-US"/>
        </w:rPr>
        <w:t xml:space="preserve">group comparison </w:t>
      </w:r>
      <w:r w:rsidR="008103AD">
        <w:rPr>
          <w:rFonts w:ascii="Arial" w:hAnsi="Arial" w:cs="Arial"/>
          <w:sz w:val="20"/>
          <w:szCs w:val="20"/>
          <w:lang w:val="en-US"/>
        </w:rPr>
        <w:t>of</w:t>
      </w:r>
      <w:r w:rsidR="008103AD" w:rsidRPr="00315DF9">
        <w:rPr>
          <w:rFonts w:ascii="Arial" w:hAnsi="Arial" w:cs="Arial"/>
          <w:sz w:val="20"/>
          <w:szCs w:val="20"/>
          <w:lang w:val="en-US"/>
        </w:rPr>
        <w:t xml:space="preserve"> </w:t>
      </w:r>
      <w:r w:rsidRPr="00315DF9">
        <w:rPr>
          <w:rFonts w:ascii="Arial" w:hAnsi="Arial" w:cs="Arial"/>
          <w:sz w:val="20"/>
          <w:szCs w:val="20"/>
          <w:lang w:val="en-US"/>
        </w:rPr>
        <w:t xml:space="preserve">ratios (intervention/baseline) </w:t>
      </w:r>
      <w:r w:rsidR="008103AD">
        <w:rPr>
          <w:rFonts w:ascii="Arial" w:hAnsi="Arial" w:cs="Arial"/>
          <w:sz w:val="20"/>
          <w:szCs w:val="20"/>
          <w:lang w:val="en-US"/>
        </w:rPr>
        <w:t>of frequency and duration of SLEs as well as amplitude of the DC shift</w:t>
      </w:r>
      <w:r w:rsidR="008103AD" w:rsidRPr="00315DF9">
        <w:rPr>
          <w:rFonts w:ascii="Arial" w:hAnsi="Arial" w:cs="Arial"/>
          <w:sz w:val="20"/>
          <w:szCs w:val="20"/>
          <w:lang w:val="en-US"/>
        </w:rPr>
        <w:t xml:space="preserve"> </w:t>
      </w:r>
      <w:r w:rsidRPr="00315DF9">
        <w:rPr>
          <w:rFonts w:ascii="Arial" w:hAnsi="Arial" w:cs="Arial"/>
          <w:sz w:val="20"/>
          <w:szCs w:val="20"/>
          <w:lang w:val="en-US"/>
        </w:rPr>
        <w:t xml:space="preserve">between all groups, </w:t>
      </w:r>
      <w:r w:rsidR="008103AD" w:rsidRPr="00315DF9">
        <w:rPr>
          <w:rFonts w:ascii="Arial" w:hAnsi="Arial" w:cs="Arial"/>
          <w:sz w:val="20"/>
          <w:szCs w:val="20"/>
          <w:lang w:val="en-US"/>
        </w:rPr>
        <w:t>post</w:t>
      </w:r>
      <w:r w:rsidR="008103AD">
        <w:rPr>
          <w:rFonts w:ascii="Arial" w:hAnsi="Arial" w:cs="Arial"/>
          <w:sz w:val="20"/>
          <w:szCs w:val="20"/>
          <w:lang w:val="en-US"/>
        </w:rPr>
        <w:t>-</w:t>
      </w:r>
      <w:r w:rsidRPr="00315DF9">
        <w:rPr>
          <w:rFonts w:ascii="Arial" w:hAnsi="Arial" w:cs="Arial"/>
          <w:sz w:val="20"/>
          <w:szCs w:val="20"/>
          <w:lang w:val="en-US"/>
        </w:rPr>
        <w:t>hoc tests were performed between control and AED groups.</w:t>
      </w:r>
    </w:p>
    <w:sectPr w:rsidR="00B238F2" w:rsidRPr="00315DF9" w:rsidSect="008A29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32F"/>
    <w:rsid w:val="00010140"/>
    <w:rsid w:val="000964BA"/>
    <w:rsid w:val="000B69E2"/>
    <w:rsid w:val="0011138C"/>
    <w:rsid w:val="00124570"/>
    <w:rsid w:val="00166724"/>
    <w:rsid w:val="00183F92"/>
    <w:rsid w:val="001931F9"/>
    <w:rsid w:val="002301CF"/>
    <w:rsid w:val="00250D0E"/>
    <w:rsid w:val="002560D3"/>
    <w:rsid w:val="002827F7"/>
    <w:rsid w:val="0029220A"/>
    <w:rsid w:val="00315DF9"/>
    <w:rsid w:val="00317BBD"/>
    <w:rsid w:val="003A5EE3"/>
    <w:rsid w:val="003B1C60"/>
    <w:rsid w:val="003B1DD2"/>
    <w:rsid w:val="00451223"/>
    <w:rsid w:val="005433EE"/>
    <w:rsid w:val="00683792"/>
    <w:rsid w:val="006E7CF8"/>
    <w:rsid w:val="006F5408"/>
    <w:rsid w:val="007177B5"/>
    <w:rsid w:val="007439FA"/>
    <w:rsid w:val="00744B58"/>
    <w:rsid w:val="007638B8"/>
    <w:rsid w:val="00766139"/>
    <w:rsid w:val="0078575C"/>
    <w:rsid w:val="007C6A70"/>
    <w:rsid w:val="007D532F"/>
    <w:rsid w:val="008103AD"/>
    <w:rsid w:val="0082107E"/>
    <w:rsid w:val="0087317A"/>
    <w:rsid w:val="008A294C"/>
    <w:rsid w:val="008E3CC2"/>
    <w:rsid w:val="00901374"/>
    <w:rsid w:val="00957A9D"/>
    <w:rsid w:val="009D46E7"/>
    <w:rsid w:val="009E7E7C"/>
    <w:rsid w:val="009F5F18"/>
    <w:rsid w:val="00A477A6"/>
    <w:rsid w:val="00A9261E"/>
    <w:rsid w:val="00A93D88"/>
    <w:rsid w:val="00AE352D"/>
    <w:rsid w:val="00AE6572"/>
    <w:rsid w:val="00AF7255"/>
    <w:rsid w:val="00B16780"/>
    <w:rsid w:val="00B238F2"/>
    <w:rsid w:val="00B436BD"/>
    <w:rsid w:val="00B863B6"/>
    <w:rsid w:val="00B97212"/>
    <w:rsid w:val="00BF4D1C"/>
    <w:rsid w:val="00CC2317"/>
    <w:rsid w:val="00CE204C"/>
    <w:rsid w:val="00D9208C"/>
    <w:rsid w:val="00DB6C8C"/>
    <w:rsid w:val="00DD09D8"/>
    <w:rsid w:val="00DD21F0"/>
    <w:rsid w:val="00E45B9A"/>
    <w:rsid w:val="00E46BD8"/>
    <w:rsid w:val="00E47809"/>
    <w:rsid w:val="00EE6722"/>
    <w:rsid w:val="00F23CAA"/>
    <w:rsid w:val="00F710B9"/>
    <w:rsid w:val="00F77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384A4"/>
  <w15:docId w15:val="{039A950B-A044-4DB6-97E9-7B1D0383B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3F9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D5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103A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103A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103A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103A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103A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103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103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82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75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7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6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83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58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69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67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1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12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280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62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884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08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308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09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088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39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650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3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455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81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169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8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7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9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46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013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86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229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00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077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7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524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2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570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09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388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34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783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17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243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858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37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079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45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143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9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918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37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515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88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873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9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727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83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7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8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73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831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35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794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7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231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06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932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8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974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54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893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02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140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0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057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64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681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19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655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13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717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71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747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86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375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65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391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00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188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19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531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7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920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04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376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27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939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87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860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25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066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62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66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46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347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052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59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542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59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508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68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061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06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453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40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891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2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781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88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6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9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43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771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71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9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81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05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563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47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819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51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632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89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190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62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728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1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847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44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322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75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128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57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456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11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514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3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328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71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47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7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72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08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58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6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30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05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67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96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2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4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33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86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03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44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53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41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53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81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6666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47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759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62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698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56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11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62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62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196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05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481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9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780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8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372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84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505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91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589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73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753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67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165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70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058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02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160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56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240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66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325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78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885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63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411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67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699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96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065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34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034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44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193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7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919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03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057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03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803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23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890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58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244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46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214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50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453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82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94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1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550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20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982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59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718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174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4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046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53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110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58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05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6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13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039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42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467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640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46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011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12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633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85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872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16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450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35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591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34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039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18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597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75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5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3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68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629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65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705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26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837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50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579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64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43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5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93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508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66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331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90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155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43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743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5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999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01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313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89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820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90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992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15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212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7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844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12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482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27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605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93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494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14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219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92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2</Words>
  <Characters>3983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</dc:creator>
  <cp:lastModifiedBy>Wawra, Matthias</cp:lastModifiedBy>
  <cp:revision>3</cp:revision>
  <dcterms:created xsi:type="dcterms:W3CDTF">2018-11-01T13:35:00Z</dcterms:created>
  <dcterms:modified xsi:type="dcterms:W3CDTF">2018-11-01T13:35:00Z</dcterms:modified>
</cp:coreProperties>
</file>